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110DA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b/>
          <w:kern w:val="24"/>
        </w:rPr>
        <w:t>Supplemental Table 1</w:t>
      </w:r>
      <w:r w:rsidRPr="00371012">
        <w:rPr>
          <w:rFonts w:ascii="Times New Roman" w:eastAsia="Times" w:hAnsi="Times New Roman" w:cs="Times New Roman"/>
          <w:kern w:val="24"/>
        </w:rPr>
        <w:t>. Survey adjusted F-Tests for the interactions between CESD-10 and STAI-10 and Latino background. Results are derived from Generalized Linear Models (for continuous CRP) and multinomial logit model (for categorical CRP).</w:t>
      </w:r>
    </w:p>
    <w:p w14:paraId="55C02B26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tbl>
      <w:tblPr>
        <w:tblW w:w="99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"/>
        <w:gridCol w:w="2743"/>
        <w:gridCol w:w="2355"/>
        <w:gridCol w:w="12"/>
        <w:gridCol w:w="941"/>
        <w:gridCol w:w="12"/>
        <w:gridCol w:w="2355"/>
        <w:gridCol w:w="12"/>
        <w:gridCol w:w="941"/>
        <w:gridCol w:w="12"/>
      </w:tblGrid>
      <w:tr w:rsidR="00C775FF" w:rsidRPr="00371012" w14:paraId="7CB21181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844343C" w14:textId="77777777" w:rsidR="00C775FF" w:rsidRPr="00371012" w:rsidRDefault="00C775FF" w:rsidP="003710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B94BD0E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CB6F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Sex Adjusted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12DB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y Adjusted</w:t>
            </w:r>
          </w:p>
        </w:tc>
      </w:tr>
      <w:tr w:rsidR="00C775FF" w:rsidRPr="00371012" w14:paraId="721ABD96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5679AC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E86A668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C557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Test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611E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C73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Test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6C97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775FF" w:rsidRPr="00371012" w14:paraId="10103C94" w14:textId="77777777" w:rsidTr="00DA3515">
        <w:trPr>
          <w:gridAfter w:val="1"/>
          <w:wAfter w:w="12" w:type="dxa"/>
          <w:trHeight w:val="320"/>
          <w:jc w:val="center"/>
        </w:trPr>
        <w:tc>
          <w:tcPr>
            <w:tcW w:w="3263" w:type="dxa"/>
            <w:gridSpan w:val="2"/>
            <w:shd w:val="clear" w:color="auto" w:fill="auto"/>
            <w:noWrap/>
            <w:vAlign w:val="bottom"/>
            <w:hideMark/>
          </w:tcPr>
          <w:p w14:paraId="06E81071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(CESD-10)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76BA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6F7A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4DC0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7B98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75FF" w:rsidRPr="00371012" w14:paraId="668FBFA1" w14:textId="77777777" w:rsidTr="00DA3515">
        <w:trPr>
          <w:gridAfter w:val="1"/>
          <w:wAfter w:w="12" w:type="dxa"/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9F0C2BF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46BF015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nuous CRP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3BE60F2D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 6,639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) = 1.91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03E0F802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0769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68972337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1.1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2EE18E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3182</w:t>
            </w:r>
          </w:p>
        </w:tc>
      </w:tr>
      <w:tr w:rsidR="00C775FF" w:rsidRPr="00371012" w14:paraId="52B66FF3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B7626C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D47A865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cal CRP (Ref: Low)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6113F864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562CFC07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16CD815F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64E8D168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75FF" w:rsidRPr="00371012" w14:paraId="55C71D9C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F1B011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1FC6081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 xml:space="preserve">Intermediate 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0A0F1706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 639) = 0.63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7FF2F2B4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7056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2655E611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0.73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4867EB9F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6271</w:t>
            </w:r>
          </w:p>
        </w:tc>
      </w:tr>
      <w:tr w:rsidR="00C775FF" w:rsidRPr="00371012" w14:paraId="5610F174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C7C442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4C108F8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0C81E8A4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0.46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6EC6872F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8378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513D0B56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0.65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2DE8C66C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6928</w:t>
            </w:r>
          </w:p>
        </w:tc>
      </w:tr>
      <w:tr w:rsidR="00C775FF" w:rsidRPr="00371012" w14:paraId="3C7E859A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30BCF46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71B8BFE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56D667C3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7A579188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0C770B9D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4E054D97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75FF" w:rsidRPr="00371012" w14:paraId="1C4CC370" w14:textId="77777777" w:rsidTr="00DA3515">
        <w:trPr>
          <w:trHeight w:val="320"/>
          <w:jc w:val="center"/>
        </w:trPr>
        <w:tc>
          <w:tcPr>
            <w:tcW w:w="3263" w:type="dxa"/>
            <w:gridSpan w:val="2"/>
            <w:shd w:val="clear" w:color="auto" w:fill="auto"/>
            <w:noWrap/>
            <w:vAlign w:val="bottom"/>
            <w:hideMark/>
          </w:tcPr>
          <w:p w14:paraId="5CD8466D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 (STAI-10)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7012A97F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16FD6E8A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13867249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27DB1F4E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75FF" w:rsidRPr="00371012" w14:paraId="7B5E7EFB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7F259D5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76D186C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nuous CRP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6F4EAB1E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639) = 1.11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38078D78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3573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14CAF9E8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1.17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49E1ED6E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3212</w:t>
            </w:r>
          </w:p>
        </w:tc>
      </w:tr>
      <w:tr w:rsidR="00C775FF" w:rsidRPr="00371012" w14:paraId="4507CBCB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3A6435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22233D5E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cal CRP (Ref: Low)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3CF5F938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4366AA6B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54A492E0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48A38A92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75FF" w:rsidRPr="00371012" w14:paraId="7E8F2248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2212E5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13BC776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7D5FE5C3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0.84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62FE5942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5409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52B316B6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0.89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3B7B26E0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5021</w:t>
            </w:r>
          </w:p>
        </w:tc>
      </w:tr>
      <w:tr w:rsidR="00C775FF" w:rsidRPr="00371012" w14:paraId="0E618F58" w14:textId="77777777" w:rsidTr="00DA3515">
        <w:trPr>
          <w:trHeight w:val="320"/>
          <w:jc w:val="center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232C3A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64648183" w14:textId="77777777" w:rsidR="00C775FF" w:rsidRPr="00371012" w:rsidRDefault="00C775FF" w:rsidP="00371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7EC973A0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 6,639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) = 0.51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1165B6B1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8024</w:t>
            </w:r>
          </w:p>
        </w:tc>
        <w:tc>
          <w:tcPr>
            <w:tcW w:w="2367" w:type="dxa"/>
            <w:gridSpan w:val="2"/>
            <w:shd w:val="clear" w:color="auto" w:fill="auto"/>
            <w:noWrap/>
            <w:vAlign w:val="center"/>
            <w:hideMark/>
          </w:tcPr>
          <w:p w14:paraId="061E57A1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 w:rsidRPr="00371012">
              <w:rPr>
                <w:rFonts w:ascii="Times New Roman" w:eastAsia="Times New Roman" w:hAnsi="Times New Roman" w:cs="Times New Roman"/>
                <w:color w:val="000000"/>
              </w:rPr>
              <w:t>6,639) =    0.52</w:t>
            </w:r>
          </w:p>
        </w:tc>
        <w:tc>
          <w:tcPr>
            <w:tcW w:w="953" w:type="dxa"/>
            <w:gridSpan w:val="2"/>
            <w:shd w:val="clear" w:color="auto" w:fill="auto"/>
            <w:noWrap/>
            <w:vAlign w:val="center"/>
            <w:hideMark/>
          </w:tcPr>
          <w:p w14:paraId="55147F39" w14:textId="77777777" w:rsidR="00C775FF" w:rsidRPr="00371012" w:rsidRDefault="00C775FF" w:rsidP="0037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</w:tr>
    </w:tbl>
    <w:p w14:paraId="4FC4CA15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 xml:space="preserve">CRP: C-Reactive Protein; CESD-10: Center for Epidemiologic Study Depression scale; STAI-10: Spielberger Trait Anxiety Inventory </w:t>
      </w:r>
    </w:p>
    <w:p w14:paraId="4B895A6D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6F5ED66B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2454CA5F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63E46FF5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4DA7F4DA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3F6929C9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4074CEA6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5C288CD8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1AB032CE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7499D7BC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4CF62B67" w14:textId="77777777" w:rsidR="00C775FF" w:rsidRPr="00371012" w:rsidRDefault="00C775FF" w:rsidP="00371012">
      <w:pPr>
        <w:spacing w:line="240" w:lineRule="auto"/>
        <w:rPr>
          <w:rFonts w:ascii="Times New Roman" w:hAnsi="Times New Roman" w:cs="Times New Roman"/>
          <w:noProof/>
          <w:kern w:val="24"/>
        </w:rPr>
      </w:pPr>
      <w:r w:rsidRPr="00371012">
        <w:rPr>
          <w:rFonts w:ascii="Times New Roman" w:hAnsi="Times New Roman" w:cs="Times New Roman"/>
          <w:kern w:val="24"/>
        </w:rPr>
        <w:br w:type="page"/>
      </w:r>
    </w:p>
    <w:p w14:paraId="1AEBDBAC" w14:textId="2581A8E4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b/>
          <w:kern w:val="24"/>
        </w:rPr>
      </w:pPr>
      <w:r w:rsidRPr="00371012">
        <w:rPr>
          <w:rFonts w:ascii="Times New Roman" w:eastAsia="Times" w:hAnsi="Times New Roman" w:cs="Times New Roman"/>
          <w:b/>
          <w:kern w:val="24"/>
        </w:rPr>
        <w:lastRenderedPageBreak/>
        <w:t xml:space="preserve">Supplemental Table 2. </w:t>
      </w:r>
      <w:r w:rsidRPr="00371012">
        <w:rPr>
          <w:rFonts w:ascii="Times New Roman" w:hAnsi="Times New Roman" w:cs="Times New Roman"/>
        </w:rPr>
        <w:t xml:space="preserve">Association of standardized anxiety and depressive symptoms (in SD units) with 4-category </w:t>
      </w:r>
      <w:proofErr w:type="spellStart"/>
      <w:r w:rsidRPr="00371012">
        <w:rPr>
          <w:rFonts w:ascii="Times New Roman" w:hAnsi="Times New Roman" w:cs="Times New Roman"/>
        </w:rPr>
        <w:t>CRP</w:t>
      </w:r>
      <w:r w:rsidR="00817627" w:rsidRPr="00817627">
        <w:rPr>
          <w:rFonts w:ascii="Times New Roman" w:hAnsi="Times New Roman" w:cs="Times New Roman"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  <w:vertAlign w:val="superscript"/>
        </w:rPr>
        <w:t xml:space="preserve"> </w:t>
      </w:r>
      <w:r w:rsidRPr="00371012">
        <w:rPr>
          <w:rFonts w:ascii="Times New Roman" w:hAnsi="Times New Roman" w:cs="Times New Roman"/>
        </w:rPr>
        <w:t>levels among Latinos of diverse backgrounds</w:t>
      </w:r>
    </w:p>
    <w:tbl>
      <w:tblPr>
        <w:tblStyle w:val="TableGrid"/>
        <w:tblW w:w="11132" w:type="dxa"/>
        <w:jc w:val="center"/>
        <w:tblLook w:val="04A0" w:firstRow="1" w:lastRow="0" w:firstColumn="1" w:lastColumn="0" w:noHBand="0" w:noVBand="1"/>
      </w:tblPr>
      <w:tblGrid>
        <w:gridCol w:w="2585"/>
        <w:gridCol w:w="1909"/>
        <w:gridCol w:w="1909"/>
        <w:gridCol w:w="1799"/>
        <w:gridCol w:w="1691"/>
        <w:gridCol w:w="1691"/>
      </w:tblGrid>
      <w:tr w:rsidR="00C775FF" w:rsidRPr="00371012" w14:paraId="4CAD1DBD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65571360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588F251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755" w:type="dxa"/>
            <w:noWrap/>
            <w:hideMark/>
          </w:tcPr>
          <w:p w14:paraId="068DB2D4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Age &amp; Sex Adj</w:t>
            </w:r>
          </w:p>
        </w:tc>
        <w:tc>
          <w:tcPr>
            <w:tcW w:w="1655" w:type="dxa"/>
            <w:noWrap/>
            <w:hideMark/>
          </w:tcPr>
          <w:p w14:paraId="05122498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Dem Adj</w:t>
            </w:r>
          </w:p>
        </w:tc>
        <w:tc>
          <w:tcPr>
            <w:tcW w:w="1691" w:type="dxa"/>
            <w:noWrap/>
            <w:hideMark/>
          </w:tcPr>
          <w:p w14:paraId="241289D4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Risk Adj</w:t>
            </w:r>
          </w:p>
        </w:tc>
        <w:tc>
          <w:tcPr>
            <w:tcW w:w="1691" w:type="dxa"/>
            <w:noWrap/>
            <w:hideMark/>
          </w:tcPr>
          <w:p w14:paraId="763E3CBD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Med Adj</w:t>
            </w:r>
          </w:p>
        </w:tc>
      </w:tr>
      <w:tr w:rsidR="00C775FF" w:rsidRPr="00371012" w14:paraId="7E41A68E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285AB7E6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3B4DBD09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755" w:type="dxa"/>
            <w:noWrap/>
            <w:hideMark/>
          </w:tcPr>
          <w:p w14:paraId="3059CAE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55" w:type="dxa"/>
            <w:noWrap/>
            <w:hideMark/>
          </w:tcPr>
          <w:p w14:paraId="7FC8CD96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91" w:type="dxa"/>
            <w:noWrap/>
            <w:hideMark/>
          </w:tcPr>
          <w:p w14:paraId="5583E801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91" w:type="dxa"/>
            <w:noWrap/>
            <w:hideMark/>
          </w:tcPr>
          <w:p w14:paraId="40685996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</w:tr>
      <w:tr w:rsidR="00C775FF" w:rsidRPr="00371012" w14:paraId="4E6D9F69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379F9856" w14:textId="77777777" w:rsidR="00C775FF" w:rsidRPr="00371012" w:rsidRDefault="00C775FF" w:rsidP="0037101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 xml:space="preserve">CESD-10 (Ref: Low </w:t>
            </w:r>
            <w:proofErr w:type="gramStart"/>
            <w:r w:rsidRPr="00371012">
              <w:rPr>
                <w:rFonts w:ascii="Times New Roman" w:hAnsi="Times New Roman" w:cs="Times New Roman"/>
                <w:b/>
                <w:bCs/>
              </w:rPr>
              <w:t>CRP)</w:t>
            </w:r>
            <w:r w:rsidRPr="0037101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noWrap/>
            <w:hideMark/>
          </w:tcPr>
          <w:p w14:paraId="00A3F3BD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2CCA3AA1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noWrap/>
            <w:hideMark/>
          </w:tcPr>
          <w:p w14:paraId="65380954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  <w:hideMark/>
          </w:tcPr>
          <w:p w14:paraId="31CAD4DD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  <w:hideMark/>
          </w:tcPr>
          <w:p w14:paraId="4D54EF5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5FF" w:rsidRPr="00371012" w14:paraId="065094DE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5E8966B2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55" w:type="dxa"/>
            <w:noWrap/>
            <w:hideMark/>
          </w:tcPr>
          <w:p w14:paraId="5835958D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6[1.00;1.12]</w:t>
            </w:r>
          </w:p>
        </w:tc>
        <w:tc>
          <w:tcPr>
            <w:tcW w:w="1755" w:type="dxa"/>
            <w:noWrap/>
            <w:hideMark/>
          </w:tcPr>
          <w:p w14:paraId="1AB728BA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6;1.09]</w:t>
            </w:r>
          </w:p>
        </w:tc>
        <w:tc>
          <w:tcPr>
            <w:tcW w:w="1655" w:type="dxa"/>
            <w:noWrap/>
            <w:hideMark/>
          </w:tcPr>
          <w:p w14:paraId="7FA22DA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6;1.09]</w:t>
            </w:r>
          </w:p>
        </w:tc>
        <w:tc>
          <w:tcPr>
            <w:tcW w:w="1691" w:type="dxa"/>
            <w:noWrap/>
            <w:hideMark/>
          </w:tcPr>
          <w:p w14:paraId="0BBD4CF6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9[0.93;1.06]</w:t>
            </w:r>
          </w:p>
        </w:tc>
        <w:tc>
          <w:tcPr>
            <w:tcW w:w="1691" w:type="dxa"/>
            <w:noWrap/>
            <w:hideMark/>
          </w:tcPr>
          <w:p w14:paraId="783E3A54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9[0.93;1.05]</w:t>
            </w:r>
          </w:p>
        </w:tc>
      </w:tr>
      <w:tr w:rsidR="00C775FF" w:rsidRPr="00371012" w14:paraId="598E4C56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5C6BAEEF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55" w:type="dxa"/>
            <w:noWrap/>
            <w:hideMark/>
          </w:tcPr>
          <w:p w14:paraId="2A23000F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21***[1.12;1.30]</w:t>
            </w:r>
          </w:p>
        </w:tc>
        <w:tc>
          <w:tcPr>
            <w:tcW w:w="1755" w:type="dxa"/>
            <w:noWrap/>
            <w:hideMark/>
          </w:tcPr>
          <w:p w14:paraId="1BC6153F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3**[1.04;1.21]</w:t>
            </w:r>
          </w:p>
        </w:tc>
        <w:tc>
          <w:tcPr>
            <w:tcW w:w="1655" w:type="dxa"/>
            <w:noWrap/>
            <w:hideMark/>
          </w:tcPr>
          <w:p w14:paraId="1929C48A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0*[1.02;1.19]</w:t>
            </w:r>
          </w:p>
        </w:tc>
        <w:tc>
          <w:tcPr>
            <w:tcW w:w="1691" w:type="dxa"/>
            <w:noWrap/>
            <w:hideMark/>
          </w:tcPr>
          <w:p w14:paraId="7265B3E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3[0.95;1.11]</w:t>
            </w:r>
          </w:p>
        </w:tc>
        <w:tc>
          <w:tcPr>
            <w:tcW w:w="1691" w:type="dxa"/>
            <w:noWrap/>
            <w:hideMark/>
          </w:tcPr>
          <w:p w14:paraId="42B29F19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3[0.95;1.11]</w:t>
            </w:r>
          </w:p>
        </w:tc>
      </w:tr>
      <w:tr w:rsidR="00C775FF" w:rsidRPr="00371012" w14:paraId="548575A6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4313594E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755" w:type="dxa"/>
            <w:noWrap/>
            <w:hideMark/>
          </w:tcPr>
          <w:p w14:paraId="5855EBE9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26***[1.18;1.35]</w:t>
            </w:r>
          </w:p>
        </w:tc>
        <w:tc>
          <w:tcPr>
            <w:tcW w:w="1755" w:type="dxa"/>
            <w:noWrap/>
            <w:hideMark/>
          </w:tcPr>
          <w:p w14:paraId="73483D08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4***[1.06;1.22]</w:t>
            </w:r>
          </w:p>
        </w:tc>
        <w:tc>
          <w:tcPr>
            <w:tcW w:w="1655" w:type="dxa"/>
            <w:noWrap/>
            <w:hideMark/>
          </w:tcPr>
          <w:p w14:paraId="355A519F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9*[1.02;1.18]</w:t>
            </w:r>
          </w:p>
        </w:tc>
        <w:tc>
          <w:tcPr>
            <w:tcW w:w="1691" w:type="dxa"/>
            <w:noWrap/>
            <w:hideMark/>
          </w:tcPr>
          <w:p w14:paraId="64FA0206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9[0.91;1.08]</w:t>
            </w:r>
          </w:p>
        </w:tc>
        <w:tc>
          <w:tcPr>
            <w:tcW w:w="1691" w:type="dxa"/>
            <w:noWrap/>
            <w:hideMark/>
          </w:tcPr>
          <w:p w14:paraId="662C8209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8[0.90;1.08]</w:t>
            </w:r>
          </w:p>
        </w:tc>
      </w:tr>
      <w:tr w:rsidR="00C775FF" w:rsidRPr="00371012" w14:paraId="5ACF2FD3" w14:textId="77777777" w:rsidTr="00C775FF">
        <w:trPr>
          <w:trHeight w:val="300"/>
          <w:jc w:val="center"/>
        </w:trPr>
        <w:tc>
          <w:tcPr>
            <w:tcW w:w="2585" w:type="dxa"/>
            <w:noWrap/>
          </w:tcPr>
          <w:p w14:paraId="1EFF4E1A" w14:textId="77777777" w:rsidR="00C775FF" w:rsidRPr="00371012" w:rsidRDefault="00C775FF" w:rsidP="00371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</w:tcPr>
          <w:p w14:paraId="43640B65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</w:tcPr>
          <w:p w14:paraId="7015F443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noWrap/>
          </w:tcPr>
          <w:p w14:paraId="15488EA0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</w:tcPr>
          <w:p w14:paraId="1B945357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</w:tcPr>
          <w:p w14:paraId="244DE176" w14:textId="77777777" w:rsidR="00C775FF" w:rsidRPr="00371012" w:rsidRDefault="00C775FF" w:rsidP="003710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5FF" w:rsidRPr="00371012" w14:paraId="7D1282B4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596AA830" w14:textId="09166B99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 xml:space="preserve">STAI-10 (Ref: Low </w:t>
            </w:r>
            <w:proofErr w:type="gramStart"/>
            <w:r w:rsidRPr="00371012">
              <w:rPr>
                <w:rFonts w:ascii="Times New Roman" w:hAnsi="Times New Roman" w:cs="Times New Roman"/>
                <w:b/>
                <w:bCs/>
              </w:rPr>
              <w:t>CRP)</w:t>
            </w:r>
            <w:r w:rsidR="00FB443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noWrap/>
            <w:hideMark/>
          </w:tcPr>
          <w:p w14:paraId="6BC320E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755" w:type="dxa"/>
            <w:noWrap/>
            <w:hideMark/>
          </w:tcPr>
          <w:p w14:paraId="37D284E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655" w:type="dxa"/>
            <w:noWrap/>
            <w:hideMark/>
          </w:tcPr>
          <w:p w14:paraId="224262B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691" w:type="dxa"/>
            <w:noWrap/>
            <w:hideMark/>
          </w:tcPr>
          <w:p w14:paraId="67D218E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691" w:type="dxa"/>
            <w:noWrap/>
            <w:hideMark/>
          </w:tcPr>
          <w:p w14:paraId="0211B9D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</w:tr>
      <w:tr w:rsidR="00C775FF" w:rsidRPr="00371012" w14:paraId="21F71DB1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4A2D364B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Intermediate</w:t>
            </w:r>
          </w:p>
        </w:tc>
        <w:tc>
          <w:tcPr>
            <w:tcW w:w="1755" w:type="dxa"/>
            <w:noWrap/>
            <w:hideMark/>
          </w:tcPr>
          <w:p w14:paraId="4388B23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96;1.08]</w:t>
            </w:r>
          </w:p>
        </w:tc>
        <w:tc>
          <w:tcPr>
            <w:tcW w:w="1755" w:type="dxa"/>
            <w:noWrap/>
            <w:hideMark/>
          </w:tcPr>
          <w:p w14:paraId="6E2AA39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96;1.08]</w:t>
            </w:r>
          </w:p>
        </w:tc>
        <w:tc>
          <w:tcPr>
            <w:tcW w:w="1655" w:type="dxa"/>
            <w:noWrap/>
            <w:hideMark/>
          </w:tcPr>
          <w:p w14:paraId="74D2414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1[0.95;1.08]</w:t>
            </w:r>
          </w:p>
        </w:tc>
        <w:tc>
          <w:tcPr>
            <w:tcW w:w="1691" w:type="dxa"/>
            <w:noWrap/>
            <w:hideMark/>
          </w:tcPr>
          <w:p w14:paraId="41200D6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8[0.92;1.04]</w:t>
            </w:r>
          </w:p>
        </w:tc>
        <w:tc>
          <w:tcPr>
            <w:tcW w:w="1691" w:type="dxa"/>
            <w:noWrap/>
            <w:hideMark/>
          </w:tcPr>
          <w:p w14:paraId="05AEE79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7[0.91;1.04]</w:t>
            </w:r>
          </w:p>
        </w:tc>
      </w:tr>
      <w:tr w:rsidR="00C775FF" w:rsidRPr="00371012" w14:paraId="10C54FE9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203ACB9F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High</w:t>
            </w:r>
          </w:p>
        </w:tc>
        <w:tc>
          <w:tcPr>
            <w:tcW w:w="1755" w:type="dxa"/>
            <w:noWrap/>
            <w:hideMark/>
          </w:tcPr>
          <w:p w14:paraId="0AA24EB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6***[1.08;1.24]</w:t>
            </w:r>
          </w:p>
        </w:tc>
        <w:tc>
          <w:tcPr>
            <w:tcW w:w="1755" w:type="dxa"/>
            <w:noWrap/>
            <w:hideMark/>
          </w:tcPr>
          <w:p w14:paraId="0FB2353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2***[1.05;1.20]</w:t>
            </w:r>
          </w:p>
        </w:tc>
        <w:tc>
          <w:tcPr>
            <w:tcW w:w="1655" w:type="dxa"/>
            <w:noWrap/>
            <w:hideMark/>
          </w:tcPr>
          <w:p w14:paraId="42B0796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0**[1.03;1.18]</w:t>
            </w:r>
          </w:p>
        </w:tc>
        <w:tc>
          <w:tcPr>
            <w:tcW w:w="1691" w:type="dxa"/>
            <w:noWrap/>
            <w:hideMark/>
          </w:tcPr>
          <w:p w14:paraId="072EA9B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3[0.95;1.10]</w:t>
            </w:r>
          </w:p>
        </w:tc>
        <w:tc>
          <w:tcPr>
            <w:tcW w:w="1691" w:type="dxa"/>
            <w:noWrap/>
            <w:hideMark/>
          </w:tcPr>
          <w:p w14:paraId="2431423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95;1.11]</w:t>
            </w:r>
          </w:p>
        </w:tc>
      </w:tr>
      <w:tr w:rsidR="00C775FF" w:rsidRPr="00371012" w14:paraId="18D82403" w14:textId="77777777" w:rsidTr="00C775FF">
        <w:trPr>
          <w:trHeight w:val="300"/>
          <w:jc w:val="center"/>
        </w:trPr>
        <w:tc>
          <w:tcPr>
            <w:tcW w:w="2585" w:type="dxa"/>
            <w:noWrap/>
            <w:hideMark/>
          </w:tcPr>
          <w:p w14:paraId="7C9745A7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Very High</w:t>
            </w:r>
          </w:p>
        </w:tc>
        <w:tc>
          <w:tcPr>
            <w:tcW w:w="1755" w:type="dxa"/>
            <w:noWrap/>
            <w:hideMark/>
          </w:tcPr>
          <w:p w14:paraId="525817B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8***[1.10;1.26]</w:t>
            </w:r>
          </w:p>
        </w:tc>
        <w:tc>
          <w:tcPr>
            <w:tcW w:w="1755" w:type="dxa"/>
            <w:noWrap/>
            <w:hideMark/>
          </w:tcPr>
          <w:p w14:paraId="1892D80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1**[1.03;1.19]</w:t>
            </w:r>
          </w:p>
        </w:tc>
        <w:tc>
          <w:tcPr>
            <w:tcW w:w="1655" w:type="dxa"/>
            <w:noWrap/>
            <w:hideMark/>
          </w:tcPr>
          <w:p w14:paraId="5475FA0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99;1.15]</w:t>
            </w:r>
          </w:p>
        </w:tc>
        <w:tc>
          <w:tcPr>
            <w:tcW w:w="1691" w:type="dxa"/>
            <w:noWrap/>
            <w:hideMark/>
          </w:tcPr>
          <w:p w14:paraId="4D06B47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6[0.88;1.05]</w:t>
            </w:r>
          </w:p>
        </w:tc>
        <w:tc>
          <w:tcPr>
            <w:tcW w:w="1691" w:type="dxa"/>
            <w:noWrap/>
            <w:hideMark/>
          </w:tcPr>
          <w:p w14:paraId="1545263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5[0.87;1.04]</w:t>
            </w:r>
          </w:p>
        </w:tc>
      </w:tr>
    </w:tbl>
    <w:p w14:paraId="36EA4F9F" w14:textId="77777777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b/>
          <w:kern w:val="24"/>
        </w:rPr>
      </w:pPr>
    </w:p>
    <w:p w14:paraId="55FD5A02" w14:textId="3D05AD18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71012">
        <w:rPr>
          <w:rFonts w:ascii="Times New Roman" w:hAnsi="Times New Roman" w:cs="Times New Roman"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</w:rPr>
        <w:t xml:space="preserve"> </w:t>
      </w:r>
      <w:proofErr w:type="gramStart"/>
      <w:r w:rsidRPr="00371012">
        <w:rPr>
          <w:rFonts w:ascii="Times New Roman" w:hAnsi="Times New Roman" w:cs="Times New Roman"/>
        </w:rPr>
        <w:t>estimates</w:t>
      </w:r>
      <w:proofErr w:type="gramEnd"/>
      <w:r w:rsidRPr="00371012">
        <w:rPr>
          <w:rFonts w:ascii="Times New Roman" w:hAnsi="Times New Roman" w:cs="Times New Roman"/>
        </w:rPr>
        <w:t xml:space="preserve"> based on survey multinomial logit models</w:t>
      </w:r>
      <w:r w:rsidR="00FB4433">
        <w:rPr>
          <w:rFonts w:ascii="Times New Roman" w:hAnsi="Times New Roman" w:cs="Times New Roman"/>
        </w:rPr>
        <w:t xml:space="preserve"> (relative risk ratios reported; RRRs)</w:t>
      </w:r>
      <w:r w:rsidRPr="00371012">
        <w:rPr>
          <w:rFonts w:ascii="Times New Roman" w:hAnsi="Times New Roman" w:cs="Times New Roman"/>
        </w:rPr>
        <w:t>.</w:t>
      </w:r>
    </w:p>
    <w:p w14:paraId="7372D0FF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  <w:i/>
        </w:rPr>
      </w:pPr>
      <w:r w:rsidRPr="00371012">
        <w:rPr>
          <w:rFonts w:ascii="Times New Roman" w:hAnsi="Times New Roman" w:cs="Times New Roman"/>
        </w:rPr>
        <w:t xml:space="preserve">CRP: C-Reactive Protein. CESD-10: Center for Epidemiological Studies-Depression Scale. </w:t>
      </w:r>
      <w:r w:rsidRPr="00371012">
        <w:rPr>
          <w:rFonts w:ascii="Times New Roman" w:eastAsia="Times" w:hAnsi="Times New Roman" w:cs="Times New Roman"/>
          <w:kern w:val="24"/>
        </w:rPr>
        <w:t>STAI-10: Spielberger Trait Anxiety Inventory.</w:t>
      </w:r>
    </w:p>
    <w:p w14:paraId="16C8B16A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Crude</w:t>
      </w:r>
      <w:r w:rsidRPr="00371012">
        <w:rPr>
          <w:rFonts w:ascii="Times New Roman" w:hAnsi="Times New Roman" w:cs="Times New Roman"/>
        </w:rPr>
        <w:t>: Unadjusted.</w:t>
      </w:r>
    </w:p>
    <w:p w14:paraId="2C4ADCD7" w14:textId="3B4E0E38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Age &amp; Sex Adj</w:t>
      </w:r>
      <w:r w:rsidRPr="00371012">
        <w:rPr>
          <w:rFonts w:ascii="Times New Roman" w:hAnsi="Times New Roman" w:cs="Times New Roman"/>
        </w:rPr>
        <w:t xml:space="preserve">: Crude + age, </w:t>
      </w:r>
      <w:r w:rsidR="001B0E4C" w:rsidRPr="00371012">
        <w:rPr>
          <w:rFonts w:ascii="Times New Roman" w:hAnsi="Times New Roman" w:cs="Times New Roman"/>
        </w:rPr>
        <w:t>sex</w:t>
      </w:r>
    </w:p>
    <w:p w14:paraId="4F06F9D3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Dem Adj: </w:t>
      </w:r>
      <w:r w:rsidRPr="00371012">
        <w:rPr>
          <w:rFonts w:ascii="Times New Roman" w:hAnsi="Times New Roman" w:cs="Times New Roman"/>
        </w:rPr>
        <w:t>Age &amp; Sex Adj + Latino background, education, income, marital status.</w:t>
      </w:r>
    </w:p>
    <w:p w14:paraId="59AAE5B3" w14:textId="39C9D5D4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Risk Adj:</w:t>
      </w:r>
      <w:r w:rsidRPr="00371012">
        <w:rPr>
          <w:rFonts w:ascii="Times New Roman" w:hAnsi="Times New Roman" w:cs="Times New Roman"/>
        </w:rPr>
        <w:t xml:space="preserve"> Dem Adj</w:t>
      </w:r>
      <w:r w:rsidRPr="00371012">
        <w:rPr>
          <w:rFonts w:ascii="Times New Roman" w:hAnsi="Times New Roman" w:cs="Times New Roman"/>
          <w:i/>
        </w:rPr>
        <w:t xml:space="preserve"> + </w:t>
      </w:r>
      <w:r w:rsidRPr="00371012">
        <w:rPr>
          <w:rFonts w:ascii="Times New Roman" w:hAnsi="Times New Roman" w:cs="Times New Roman"/>
        </w:rPr>
        <w:t>BMI, systolic BP, diastolic BP, current smoker, alcohol drinks/week.</w:t>
      </w:r>
    </w:p>
    <w:p w14:paraId="0C3AD9E6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Med Adj: </w:t>
      </w:r>
      <w:r w:rsidRPr="00371012">
        <w:rPr>
          <w:rFonts w:ascii="Times New Roman" w:hAnsi="Times New Roman" w:cs="Times New Roman"/>
        </w:rPr>
        <w:t>Risk Adj</w:t>
      </w:r>
      <w:r w:rsidRPr="00371012">
        <w:rPr>
          <w:rFonts w:ascii="Times New Roman" w:hAnsi="Times New Roman" w:cs="Times New Roman"/>
          <w:i/>
        </w:rPr>
        <w:t xml:space="preserve">+ </w:t>
      </w:r>
      <w:r w:rsidRPr="00371012">
        <w:rPr>
          <w:rFonts w:ascii="Times New Roman" w:hAnsi="Times New Roman" w:cs="Times New Roman"/>
        </w:rPr>
        <w:t>antidepressants, antihypertensives, hypoglycemic, lipid lowering medications.</w:t>
      </w:r>
    </w:p>
    <w:p w14:paraId="48C6062D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</w:rPr>
        <w:t>***p&lt;0.001</w:t>
      </w:r>
    </w:p>
    <w:p w14:paraId="6FE7B9F9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</w:rPr>
        <w:t>**p&lt;0.01</w:t>
      </w:r>
    </w:p>
    <w:p w14:paraId="27D66631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  <w:i/>
        </w:rPr>
      </w:pPr>
      <w:r w:rsidRPr="00371012">
        <w:rPr>
          <w:rFonts w:ascii="Times New Roman" w:hAnsi="Times New Roman" w:cs="Times New Roman"/>
        </w:rPr>
        <w:t>*</w:t>
      </w:r>
      <w:r w:rsidRPr="00371012">
        <w:rPr>
          <w:rFonts w:ascii="Times New Roman" w:hAnsi="Times New Roman" w:cs="Times New Roman"/>
          <w:i/>
        </w:rPr>
        <w:t>p&lt;0.05</w:t>
      </w:r>
    </w:p>
    <w:p w14:paraId="671B2C75" w14:textId="77777777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b/>
          <w:kern w:val="24"/>
        </w:rPr>
      </w:pPr>
      <w:r w:rsidRPr="00371012">
        <w:rPr>
          <w:rFonts w:ascii="Times New Roman" w:eastAsia="Times" w:hAnsi="Times New Roman" w:cs="Times New Roman"/>
          <w:b/>
          <w:kern w:val="24"/>
        </w:rPr>
        <w:br w:type="page"/>
      </w:r>
    </w:p>
    <w:p w14:paraId="1885695C" w14:textId="5BA37D35" w:rsidR="00C775FF" w:rsidRPr="00371012" w:rsidRDefault="00C775FF" w:rsidP="00371012">
      <w:pPr>
        <w:pStyle w:val="NoSpacing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b/>
        </w:rPr>
        <w:lastRenderedPageBreak/>
        <w:t>Supplemental Table 3</w:t>
      </w:r>
      <w:r w:rsidRPr="00371012">
        <w:rPr>
          <w:rFonts w:ascii="Times New Roman" w:hAnsi="Times New Roman" w:cs="Times New Roman"/>
        </w:rPr>
        <w:t xml:space="preserve">. Association of standardized mixed anxiety and depressive symptoms (in SD units) with </w:t>
      </w:r>
      <w:proofErr w:type="spellStart"/>
      <w:proofErr w:type="gramStart"/>
      <w:r w:rsidRPr="00371012">
        <w:rPr>
          <w:rFonts w:ascii="Times New Roman" w:hAnsi="Times New Roman" w:cs="Times New Roman"/>
        </w:rPr>
        <w:t>CRP</w:t>
      </w:r>
      <w:r w:rsidR="00817627" w:rsidRPr="00817627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371012">
        <w:rPr>
          <w:rFonts w:ascii="Times New Roman" w:hAnsi="Times New Roman" w:cs="Times New Roman"/>
          <w:vertAlign w:val="superscript"/>
        </w:rPr>
        <w:t xml:space="preserve"> </w:t>
      </w:r>
      <w:r w:rsidRPr="00371012">
        <w:rPr>
          <w:rFonts w:ascii="Times New Roman" w:hAnsi="Times New Roman" w:cs="Times New Roman"/>
        </w:rPr>
        <w:t>levels among Latinos of diverse backgrounds.</w:t>
      </w:r>
    </w:p>
    <w:p w14:paraId="5127B4A1" w14:textId="77777777" w:rsidR="00C775FF" w:rsidRPr="00371012" w:rsidRDefault="00C775FF" w:rsidP="0037101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12198" w:type="dxa"/>
        <w:jc w:val="center"/>
        <w:tblLook w:val="04A0" w:firstRow="1" w:lastRow="0" w:firstColumn="1" w:lastColumn="0" w:noHBand="0" w:noVBand="1"/>
      </w:tblPr>
      <w:tblGrid>
        <w:gridCol w:w="3651"/>
        <w:gridCol w:w="1909"/>
        <w:gridCol w:w="1909"/>
        <w:gridCol w:w="1799"/>
        <w:gridCol w:w="1691"/>
        <w:gridCol w:w="1691"/>
      </w:tblGrid>
      <w:tr w:rsidR="00C775FF" w:rsidRPr="00371012" w14:paraId="5A16256B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7B4965E4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49D6E12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755" w:type="dxa"/>
            <w:noWrap/>
            <w:hideMark/>
          </w:tcPr>
          <w:p w14:paraId="538767DC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Age &amp; Sex Adj</w:t>
            </w:r>
          </w:p>
        </w:tc>
        <w:tc>
          <w:tcPr>
            <w:tcW w:w="1655" w:type="dxa"/>
            <w:noWrap/>
            <w:hideMark/>
          </w:tcPr>
          <w:p w14:paraId="0CA83798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Dem Adj</w:t>
            </w:r>
          </w:p>
        </w:tc>
        <w:tc>
          <w:tcPr>
            <w:tcW w:w="1691" w:type="dxa"/>
            <w:noWrap/>
            <w:hideMark/>
          </w:tcPr>
          <w:p w14:paraId="2C697F7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Risk Adj</w:t>
            </w:r>
          </w:p>
        </w:tc>
        <w:tc>
          <w:tcPr>
            <w:tcW w:w="1691" w:type="dxa"/>
            <w:noWrap/>
            <w:hideMark/>
          </w:tcPr>
          <w:p w14:paraId="664AAE8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Med Adj</w:t>
            </w:r>
          </w:p>
        </w:tc>
      </w:tr>
      <w:tr w:rsidR="00C775FF" w:rsidRPr="00371012" w14:paraId="27425266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1EA65270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6DB560FC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755" w:type="dxa"/>
            <w:noWrap/>
            <w:hideMark/>
          </w:tcPr>
          <w:p w14:paraId="62569CA1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55" w:type="dxa"/>
            <w:noWrap/>
            <w:hideMark/>
          </w:tcPr>
          <w:p w14:paraId="2FC3BAB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91" w:type="dxa"/>
            <w:noWrap/>
            <w:hideMark/>
          </w:tcPr>
          <w:p w14:paraId="02DE9304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  <w:tc>
          <w:tcPr>
            <w:tcW w:w="1691" w:type="dxa"/>
            <w:noWrap/>
            <w:hideMark/>
          </w:tcPr>
          <w:p w14:paraId="2FBAAB17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>exp(β) [95% CI]</w:t>
            </w:r>
          </w:p>
        </w:tc>
      </w:tr>
      <w:tr w:rsidR="00C775FF" w:rsidRPr="00371012" w14:paraId="391B001F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365FD0A6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 xml:space="preserve">CRP (Continuous Measure) </w:t>
            </w:r>
            <w:r w:rsidRPr="0037101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55" w:type="dxa"/>
            <w:noWrap/>
            <w:hideMark/>
          </w:tcPr>
          <w:p w14:paraId="14D42F9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B33ACE5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noWrap/>
            <w:hideMark/>
          </w:tcPr>
          <w:p w14:paraId="787CA7A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1" w:type="dxa"/>
            <w:noWrap/>
            <w:hideMark/>
          </w:tcPr>
          <w:p w14:paraId="6137AE8B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1" w:type="dxa"/>
            <w:noWrap/>
            <w:hideMark/>
          </w:tcPr>
          <w:p w14:paraId="302FE96E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75FF" w:rsidRPr="00371012" w14:paraId="6964F8C3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5BE072F6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Standardized Mixed CESD-10 &amp; STAI-10</w:t>
            </w:r>
          </w:p>
        </w:tc>
        <w:tc>
          <w:tcPr>
            <w:tcW w:w="1755" w:type="dxa"/>
            <w:noWrap/>
            <w:hideMark/>
          </w:tcPr>
          <w:p w14:paraId="4CA72F11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9***[1.09;1.31]</w:t>
            </w:r>
          </w:p>
        </w:tc>
        <w:tc>
          <w:tcPr>
            <w:tcW w:w="1755" w:type="dxa"/>
            <w:noWrap/>
            <w:hideMark/>
          </w:tcPr>
          <w:p w14:paraId="44C5880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4**[1.05;1.25]</w:t>
            </w:r>
          </w:p>
        </w:tc>
        <w:tc>
          <w:tcPr>
            <w:tcW w:w="1655" w:type="dxa"/>
            <w:noWrap/>
            <w:hideMark/>
          </w:tcPr>
          <w:p w14:paraId="68FF4642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3*[1.03;1.24]</w:t>
            </w:r>
          </w:p>
        </w:tc>
        <w:tc>
          <w:tcPr>
            <w:tcW w:w="1691" w:type="dxa"/>
            <w:noWrap/>
            <w:hideMark/>
          </w:tcPr>
          <w:p w14:paraId="24373F2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5[0.99;1.11]</w:t>
            </w:r>
          </w:p>
        </w:tc>
        <w:tc>
          <w:tcPr>
            <w:tcW w:w="1691" w:type="dxa"/>
            <w:noWrap/>
            <w:hideMark/>
          </w:tcPr>
          <w:p w14:paraId="767E613B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5[0.98;1.12]</w:t>
            </w:r>
          </w:p>
        </w:tc>
      </w:tr>
      <w:tr w:rsidR="00C775FF" w:rsidRPr="00371012" w14:paraId="0566A48A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61A83312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 xml:space="preserve">CRP (3-Category, Ref: Low) </w:t>
            </w:r>
            <w:r w:rsidRPr="0037101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55" w:type="dxa"/>
            <w:noWrap/>
            <w:hideMark/>
          </w:tcPr>
          <w:p w14:paraId="0CBC1867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700D93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noWrap/>
            <w:hideMark/>
          </w:tcPr>
          <w:p w14:paraId="669B17B5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1" w:type="dxa"/>
            <w:noWrap/>
            <w:hideMark/>
          </w:tcPr>
          <w:p w14:paraId="66E96214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1" w:type="dxa"/>
            <w:noWrap/>
            <w:hideMark/>
          </w:tcPr>
          <w:p w14:paraId="2264859D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75FF" w:rsidRPr="00371012" w14:paraId="09A3F23C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4DC30711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55" w:type="dxa"/>
            <w:noWrap/>
            <w:hideMark/>
          </w:tcPr>
          <w:p w14:paraId="4DF2F53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4[0.98;1.11]</w:t>
            </w:r>
          </w:p>
        </w:tc>
        <w:tc>
          <w:tcPr>
            <w:tcW w:w="1755" w:type="dxa"/>
            <w:noWrap/>
            <w:hideMark/>
          </w:tcPr>
          <w:p w14:paraId="7CB5F0E1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6;1.09]</w:t>
            </w:r>
          </w:p>
        </w:tc>
        <w:tc>
          <w:tcPr>
            <w:tcW w:w="1655" w:type="dxa"/>
            <w:noWrap/>
            <w:hideMark/>
          </w:tcPr>
          <w:p w14:paraId="6AE6E6E4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5;1.09]</w:t>
            </w:r>
          </w:p>
        </w:tc>
        <w:tc>
          <w:tcPr>
            <w:tcW w:w="1691" w:type="dxa"/>
            <w:noWrap/>
            <w:hideMark/>
          </w:tcPr>
          <w:p w14:paraId="37349C1C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8[0.91;1.05]</w:t>
            </w:r>
          </w:p>
        </w:tc>
        <w:tc>
          <w:tcPr>
            <w:tcW w:w="1691" w:type="dxa"/>
            <w:noWrap/>
            <w:hideMark/>
          </w:tcPr>
          <w:p w14:paraId="7855AB92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8[0.91;1.05]</w:t>
            </w:r>
          </w:p>
        </w:tc>
      </w:tr>
      <w:tr w:rsidR="00C775FF" w:rsidRPr="00371012" w14:paraId="0645B29D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71909460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55" w:type="dxa"/>
            <w:noWrap/>
            <w:hideMark/>
          </w:tcPr>
          <w:p w14:paraId="52992A0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24***[1.17;1.32]</w:t>
            </w:r>
          </w:p>
        </w:tc>
        <w:tc>
          <w:tcPr>
            <w:tcW w:w="1755" w:type="dxa"/>
            <w:noWrap/>
            <w:hideMark/>
          </w:tcPr>
          <w:p w14:paraId="58ED170B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5***[1.07;1.22]</w:t>
            </w:r>
          </w:p>
        </w:tc>
        <w:tc>
          <w:tcPr>
            <w:tcW w:w="1655" w:type="dxa"/>
            <w:noWrap/>
            <w:hideMark/>
          </w:tcPr>
          <w:p w14:paraId="1A99E10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1**[1.04;1.18]</w:t>
            </w:r>
          </w:p>
        </w:tc>
        <w:tc>
          <w:tcPr>
            <w:tcW w:w="1691" w:type="dxa"/>
            <w:noWrap/>
            <w:hideMark/>
          </w:tcPr>
          <w:p w14:paraId="1C5BAAA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0[0.92;1.08]</w:t>
            </w:r>
          </w:p>
        </w:tc>
        <w:tc>
          <w:tcPr>
            <w:tcW w:w="1691" w:type="dxa"/>
            <w:noWrap/>
            <w:hideMark/>
          </w:tcPr>
          <w:p w14:paraId="03AFB1D4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9[0.92;1.08]</w:t>
            </w:r>
          </w:p>
        </w:tc>
      </w:tr>
      <w:tr w:rsidR="00C775FF" w:rsidRPr="00371012" w14:paraId="6F2D0A1E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3AE1E509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71012">
              <w:rPr>
                <w:rFonts w:ascii="Times New Roman" w:hAnsi="Times New Roman" w:cs="Times New Roman"/>
                <w:b/>
                <w:bCs/>
              </w:rPr>
              <w:t xml:space="preserve">CRP (4-Category, Ref: Low) </w:t>
            </w:r>
            <w:r w:rsidRPr="0037101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55" w:type="dxa"/>
            <w:noWrap/>
            <w:hideMark/>
          </w:tcPr>
          <w:p w14:paraId="071C665C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noWrap/>
            <w:hideMark/>
          </w:tcPr>
          <w:p w14:paraId="678F93F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noWrap/>
            <w:hideMark/>
          </w:tcPr>
          <w:p w14:paraId="0A2C3B95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  <w:hideMark/>
          </w:tcPr>
          <w:p w14:paraId="5DF6763A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  <w:hideMark/>
          </w:tcPr>
          <w:p w14:paraId="53228AA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5FF" w:rsidRPr="00371012" w14:paraId="0AE68AE4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2DEA139D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55" w:type="dxa"/>
            <w:noWrap/>
            <w:hideMark/>
          </w:tcPr>
          <w:p w14:paraId="07FF4B79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4[0.98;1.11]</w:t>
            </w:r>
          </w:p>
        </w:tc>
        <w:tc>
          <w:tcPr>
            <w:tcW w:w="1755" w:type="dxa"/>
            <w:noWrap/>
            <w:hideMark/>
          </w:tcPr>
          <w:p w14:paraId="67FF27D6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6;1.09]</w:t>
            </w:r>
          </w:p>
        </w:tc>
        <w:tc>
          <w:tcPr>
            <w:tcW w:w="1655" w:type="dxa"/>
            <w:noWrap/>
            <w:hideMark/>
          </w:tcPr>
          <w:p w14:paraId="42A83680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2[0.95;1.09]</w:t>
            </w:r>
          </w:p>
        </w:tc>
        <w:tc>
          <w:tcPr>
            <w:tcW w:w="1691" w:type="dxa"/>
            <w:noWrap/>
            <w:hideMark/>
          </w:tcPr>
          <w:p w14:paraId="4A3FACB5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8[0.91;1.05]</w:t>
            </w:r>
          </w:p>
        </w:tc>
        <w:tc>
          <w:tcPr>
            <w:tcW w:w="1691" w:type="dxa"/>
            <w:noWrap/>
            <w:hideMark/>
          </w:tcPr>
          <w:p w14:paraId="07D17E4A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8[0.91;1.05]</w:t>
            </w:r>
          </w:p>
        </w:tc>
      </w:tr>
      <w:tr w:rsidR="00C775FF" w:rsidRPr="00371012" w14:paraId="67EE1990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496B1489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55" w:type="dxa"/>
            <w:noWrap/>
            <w:hideMark/>
          </w:tcPr>
          <w:p w14:paraId="2BFF9F17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22***[1.12;1.31]</w:t>
            </w:r>
          </w:p>
        </w:tc>
        <w:tc>
          <w:tcPr>
            <w:tcW w:w="1755" w:type="dxa"/>
            <w:noWrap/>
            <w:hideMark/>
          </w:tcPr>
          <w:p w14:paraId="08870E99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5***[1.06;1.24]</w:t>
            </w:r>
          </w:p>
        </w:tc>
        <w:tc>
          <w:tcPr>
            <w:tcW w:w="1655" w:type="dxa"/>
            <w:noWrap/>
            <w:hideMark/>
          </w:tcPr>
          <w:p w14:paraId="4047C3D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2**[1.04;1.21]</w:t>
            </w:r>
          </w:p>
        </w:tc>
        <w:tc>
          <w:tcPr>
            <w:tcW w:w="1691" w:type="dxa"/>
            <w:noWrap/>
            <w:hideMark/>
          </w:tcPr>
          <w:p w14:paraId="1C321602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3[0.95;1.12]</w:t>
            </w:r>
          </w:p>
        </w:tc>
        <w:tc>
          <w:tcPr>
            <w:tcW w:w="1691" w:type="dxa"/>
            <w:noWrap/>
            <w:hideMark/>
          </w:tcPr>
          <w:p w14:paraId="488315F4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03[0.94;1.12]</w:t>
            </w:r>
          </w:p>
        </w:tc>
      </w:tr>
      <w:tr w:rsidR="00C775FF" w:rsidRPr="00371012" w14:paraId="544B7AEE" w14:textId="77777777" w:rsidTr="00C775FF">
        <w:trPr>
          <w:trHeight w:val="300"/>
          <w:jc w:val="center"/>
        </w:trPr>
        <w:tc>
          <w:tcPr>
            <w:tcW w:w="3651" w:type="dxa"/>
            <w:noWrap/>
            <w:hideMark/>
          </w:tcPr>
          <w:p w14:paraId="3457A70B" w14:textId="77777777" w:rsidR="00C775FF" w:rsidRPr="00371012" w:rsidRDefault="00C775FF" w:rsidP="00371012">
            <w:pPr>
              <w:pStyle w:val="NoSpacing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755" w:type="dxa"/>
            <w:noWrap/>
            <w:hideMark/>
          </w:tcPr>
          <w:p w14:paraId="21B022E5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26***[1.17;1.35]</w:t>
            </w:r>
          </w:p>
        </w:tc>
        <w:tc>
          <w:tcPr>
            <w:tcW w:w="1755" w:type="dxa"/>
            <w:noWrap/>
            <w:hideMark/>
          </w:tcPr>
          <w:p w14:paraId="7D37731F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5***[1.06;1.24]</w:t>
            </w:r>
          </w:p>
        </w:tc>
        <w:tc>
          <w:tcPr>
            <w:tcW w:w="1655" w:type="dxa"/>
            <w:noWrap/>
            <w:hideMark/>
          </w:tcPr>
          <w:p w14:paraId="5348547C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1.10*[1.01;1.19]</w:t>
            </w:r>
          </w:p>
        </w:tc>
        <w:tc>
          <w:tcPr>
            <w:tcW w:w="1691" w:type="dxa"/>
            <w:noWrap/>
            <w:hideMark/>
          </w:tcPr>
          <w:p w14:paraId="18DE0C5D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7[0.88;1.07]</w:t>
            </w:r>
          </w:p>
        </w:tc>
        <w:tc>
          <w:tcPr>
            <w:tcW w:w="1691" w:type="dxa"/>
            <w:noWrap/>
            <w:hideMark/>
          </w:tcPr>
          <w:p w14:paraId="198D142B" w14:textId="77777777" w:rsidR="00C775FF" w:rsidRPr="00371012" w:rsidRDefault="00C775FF" w:rsidP="003710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71012">
              <w:rPr>
                <w:rFonts w:ascii="Times New Roman" w:hAnsi="Times New Roman" w:cs="Times New Roman"/>
              </w:rPr>
              <w:t>0.96[0.87;1.06]</w:t>
            </w:r>
          </w:p>
        </w:tc>
      </w:tr>
    </w:tbl>
    <w:p w14:paraId="6EB7D6F9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1DBEF87C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71012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  <w:i/>
        </w:rPr>
        <w:t xml:space="preserve"> </w:t>
      </w:r>
      <w:proofErr w:type="gramStart"/>
      <w:r w:rsidRPr="00371012">
        <w:rPr>
          <w:rFonts w:ascii="Times New Roman" w:hAnsi="Times New Roman" w:cs="Times New Roman"/>
        </w:rPr>
        <w:t>estimates</w:t>
      </w:r>
      <w:proofErr w:type="gramEnd"/>
      <w:r w:rsidRPr="00371012">
        <w:rPr>
          <w:rFonts w:ascii="Times New Roman" w:hAnsi="Times New Roman" w:cs="Times New Roman"/>
        </w:rPr>
        <w:t xml:space="preserve"> based on survey generalized linear regression models assuming a Gaussian distribution and a log link function.</w:t>
      </w:r>
    </w:p>
    <w:p w14:paraId="424F616C" w14:textId="56A30376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vertAlign w:val="superscript"/>
        </w:rPr>
        <w:t>b</w:t>
      </w:r>
      <w:r w:rsidRPr="00371012">
        <w:rPr>
          <w:rFonts w:ascii="Times New Roman" w:hAnsi="Times New Roman" w:cs="Times New Roman"/>
        </w:rPr>
        <w:t xml:space="preserve"> estimates based on survey multinomial logit models</w:t>
      </w:r>
      <w:r w:rsidR="00FB4433">
        <w:rPr>
          <w:rFonts w:ascii="Times New Roman" w:hAnsi="Times New Roman" w:cs="Times New Roman"/>
        </w:rPr>
        <w:t xml:space="preserve"> (relative risk ratios reported; RRRs)</w:t>
      </w:r>
      <w:r w:rsidRPr="00371012">
        <w:rPr>
          <w:rFonts w:ascii="Times New Roman" w:hAnsi="Times New Roman" w:cs="Times New Roman"/>
        </w:rPr>
        <w:t>.</w:t>
      </w:r>
    </w:p>
    <w:p w14:paraId="7A5944CC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 xml:space="preserve">CRP: C-Reactive Protein. STAI-10: Spielberger Trait Anxiety Inventory. </w:t>
      </w:r>
      <w:r w:rsidRPr="00371012">
        <w:rPr>
          <w:rFonts w:ascii="Times New Roman" w:hAnsi="Times New Roman" w:cs="Times New Roman"/>
        </w:rPr>
        <w:t>CESD-10: Center for Epidemiological Studies-Depression Scale.</w:t>
      </w:r>
    </w:p>
    <w:p w14:paraId="4DB13AC6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Crude</w:t>
      </w:r>
      <w:r w:rsidRPr="00371012">
        <w:rPr>
          <w:rFonts w:ascii="Times New Roman" w:hAnsi="Times New Roman" w:cs="Times New Roman"/>
        </w:rPr>
        <w:t>: Unadjusted.</w:t>
      </w:r>
    </w:p>
    <w:p w14:paraId="232890BA" w14:textId="63AD8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Age &amp; Sex Adj</w:t>
      </w:r>
      <w:r w:rsidRPr="00371012">
        <w:rPr>
          <w:rFonts w:ascii="Times New Roman" w:hAnsi="Times New Roman" w:cs="Times New Roman"/>
        </w:rPr>
        <w:t xml:space="preserve">: Crude + age, </w:t>
      </w:r>
      <w:r w:rsidR="001B0E4C" w:rsidRPr="00371012">
        <w:rPr>
          <w:rFonts w:ascii="Times New Roman" w:hAnsi="Times New Roman" w:cs="Times New Roman"/>
        </w:rPr>
        <w:t>sex</w:t>
      </w:r>
    </w:p>
    <w:p w14:paraId="6644FE65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Dem Adj: </w:t>
      </w:r>
      <w:r w:rsidRPr="00371012">
        <w:rPr>
          <w:rFonts w:ascii="Times New Roman" w:hAnsi="Times New Roman" w:cs="Times New Roman"/>
        </w:rPr>
        <w:t>Age &amp; Sex Adj + Latino background, education, income, marital status.</w:t>
      </w:r>
    </w:p>
    <w:p w14:paraId="7FE045D3" w14:textId="1F85CEC5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Risk Adj:</w:t>
      </w:r>
      <w:r w:rsidRPr="00371012">
        <w:rPr>
          <w:rFonts w:ascii="Times New Roman" w:hAnsi="Times New Roman" w:cs="Times New Roman"/>
        </w:rPr>
        <w:t xml:space="preserve"> Dem Adj</w:t>
      </w:r>
      <w:r w:rsidRPr="00371012">
        <w:rPr>
          <w:rFonts w:ascii="Times New Roman" w:hAnsi="Times New Roman" w:cs="Times New Roman"/>
          <w:i/>
        </w:rPr>
        <w:t xml:space="preserve"> + </w:t>
      </w:r>
      <w:r w:rsidRPr="00371012">
        <w:rPr>
          <w:rFonts w:ascii="Times New Roman" w:hAnsi="Times New Roman" w:cs="Times New Roman"/>
        </w:rPr>
        <w:t>BMI, systolic BP, diastolic BP, current smoker, alcohol drinks/week.</w:t>
      </w:r>
    </w:p>
    <w:p w14:paraId="59E3A763" w14:textId="77777777" w:rsidR="00C775FF" w:rsidRPr="00371012" w:rsidRDefault="00C775FF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Med Adj: </w:t>
      </w:r>
      <w:r w:rsidRPr="00371012">
        <w:rPr>
          <w:rFonts w:ascii="Times New Roman" w:hAnsi="Times New Roman" w:cs="Times New Roman"/>
        </w:rPr>
        <w:t>Risk Adj</w:t>
      </w:r>
      <w:r w:rsidRPr="00371012">
        <w:rPr>
          <w:rFonts w:ascii="Times New Roman" w:hAnsi="Times New Roman" w:cs="Times New Roman"/>
          <w:i/>
        </w:rPr>
        <w:t xml:space="preserve">+ </w:t>
      </w:r>
      <w:r w:rsidRPr="00371012">
        <w:rPr>
          <w:rFonts w:ascii="Times New Roman" w:hAnsi="Times New Roman" w:cs="Times New Roman"/>
        </w:rPr>
        <w:t>antidepressants, antihypertensives, hypoglycemic, lipid lowering medications.</w:t>
      </w:r>
    </w:p>
    <w:p w14:paraId="0D9964FF" w14:textId="77777777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>***p&lt;0.001 **p&lt;0.01 *p&lt;0.05</w:t>
      </w:r>
    </w:p>
    <w:p w14:paraId="50C450EB" w14:textId="77777777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br w:type="page"/>
      </w:r>
    </w:p>
    <w:p w14:paraId="16612FC0" w14:textId="7D003888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b/>
          <w:kern w:val="24"/>
        </w:rPr>
        <w:lastRenderedPageBreak/>
        <w:t>Supplemental Table 4</w:t>
      </w:r>
      <w:r w:rsidRPr="00371012">
        <w:rPr>
          <w:rFonts w:ascii="Times New Roman" w:eastAsia="Times" w:hAnsi="Times New Roman" w:cs="Times New Roman"/>
          <w:kern w:val="24"/>
        </w:rPr>
        <w:t xml:space="preserve">. Association of grouped anxiety and depressive symptoms with </w:t>
      </w:r>
      <w:proofErr w:type="spellStart"/>
      <w:proofErr w:type="gramStart"/>
      <w:r w:rsidRPr="00371012">
        <w:rPr>
          <w:rFonts w:ascii="Times New Roman" w:eastAsia="Times" w:hAnsi="Times New Roman" w:cs="Times New Roman"/>
          <w:kern w:val="24"/>
        </w:rPr>
        <w:t>CRP</w:t>
      </w:r>
      <w:r w:rsidRPr="00371012">
        <w:rPr>
          <w:rFonts w:ascii="Times New Roman" w:eastAsia="Times" w:hAnsi="Times New Roman" w:cs="Times New Roman"/>
          <w:kern w:val="24"/>
          <w:vertAlign w:val="superscript"/>
        </w:rPr>
        <w:t>a,b</w:t>
      </w:r>
      <w:proofErr w:type="spellEnd"/>
      <w:proofErr w:type="gramEnd"/>
      <w:r w:rsidRPr="00371012">
        <w:rPr>
          <w:rFonts w:ascii="Times New Roman" w:eastAsia="Times" w:hAnsi="Times New Roman" w:cs="Times New Roman"/>
          <w:kern w:val="24"/>
          <w:vertAlign w:val="superscript"/>
        </w:rPr>
        <w:t xml:space="preserve"> </w:t>
      </w:r>
      <w:r w:rsidRPr="00371012">
        <w:rPr>
          <w:rFonts w:ascii="Times New Roman" w:eastAsia="Times" w:hAnsi="Times New Roman" w:cs="Times New Roman"/>
          <w:kern w:val="24"/>
        </w:rPr>
        <w:t>levels among Latinos of diverse backgrounds.</w:t>
      </w:r>
    </w:p>
    <w:tbl>
      <w:tblPr>
        <w:tblStyle w:val="TableGrid"/>
        <w:tblW w:w="11447" w:type="dxa"/>
        <w:jc w:val="center"/>
        <w:tblLook w:val="04A0" w:firstRow="1" w:lastRow="0" w:firstColumn="1" w:lastColumn="0" w:noHBand="0" w:noVBand="1"/>
      </w:tblPr>
      <w:tblGrid>
        <w:gridCol w:w="2404"/>
        <w:gridCol w:w="1909"/>
        <w:gridCol w:w="1909"/>
        <w:gridCol w:w="1799"/>
        <w:gridCol w:w="1711"/>
        <w:gridCol w:w="1715"/>
      </w:tblGrid>
      <w:tr w:rsidR="00C775FF" w:rsidRPr="00371012" w14:paraId="4C089BEB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29718D3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909" w:type="dxa"/>
            <w:noWrap/>
            <w:hideMark/>
          </w:tcPr>
          <w:p w14:paraId="0442BD1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Crude</w:t>
            </w:r>
          </w:p>
        </w:tc>
        <w:tc>
          <w:tcPr>
            <w:tcW w:w="1909" w:type="dxa"/>
            <w:noWrap/>
            <w:hideMark/>
          </w:tcPr>
          <w:p w14:paraId="0F5BD8FF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Age &amp; Sex Adj</w:t>
            </w:r>
          </w:p>
        </w:tc>
        <w:tc>
          <w:tcPr>
            <w:tcW w:w="1799" w:type="dxa"/>
            <w:noWrap/>
            <w:hideMark/>
          </w:tcPr>
          <w:p w14:paraId="51A05B5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Dem Adj</w:t>
            </w:r>
          </w:p>
        </w:tc>
        <w:tc>
          <w:tcPr>
            <w:tcW w:w="1711" w:type="dxa"/>
            <w:noWrap/>
            <w:hideMark/>
          </w:tcPr>
          <w:p w14:paraId="0FDE0FD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Risk Adj</w:t>
            </w:r>
          </w:p>
        </w:tc>
        <w:tc>
          <w:tcPr>
            <w:tcW w:w="1711" w:type="dxa"/>
            <w:noWrap/>
            <w:hideMark/>
          </w:tcPr>
          <w:p w14:paraId="5512C47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Med Adj</w:t>
            </w:r>
          </w:p>
        </w:tc>
      </w:tr>
      <w:tr w:rsidR="00C775FF" w:rsidRPr="00371012" w14:paraId="4153B434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01525C2B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</w:p>
        </w:tc>
        <w:tc>
          <w:tcPr>
            <w:tcW w:w="1909" w:type="dxa"/>
            <w:noWrap/>
            <w:hideMark/>
          </w:tcPr>
          <w:p w14:paraId="4FA6904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exp(β) [95% CI]</w:t>
            </w:r>
          </w:p>
        </w:tc>
        <w:tc>
          <w:tcPr>
            <w:tcW w:w="1909" w:type="dxa"/>
            <w:noWrap/>
            <w:hideMark/>
          </w:tcPr>
          <w:p w14:paraId="43F99F2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exp(β) [95% CI]</w:t>
            </w:r>
          </w:p>
        </w:tc>
        <w:tc>
          <w:tcPr>
            <w:tcW w:w="1799" w:type="dxa"/>
            <w:noWrap/>
            <w:hideMark/>
          </w:tcPr>
          <w:p w14:paraId="5A5C6D2B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exp(β) [95% CI]</w:t>
            </w:r>
          </w:p>
        </w:tc>
        <w:tc>
          <w:tcPr>
            <w:tcW w:w="1711" w:type="dxa"/>
            <w:noWrap/>
            <w:hideMark/>
          </w:tcPr>
          <w:p w14:paraId="26D4F31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exp(β) [95% CI]</w:t>
            </w:r>
          </w:p>
        </w:tc>
        <w:tc>
          <w:tcPr>
            <w:tcW w:w="1711" w:type="dxa"/>
            <w:noWrap/>
            <w:hideMark/>
          </w:tcPr>
          <w:p w14:paraId="527DDB5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exp(β) [95% CI]</w:t>
            </w:r>
          </w:p>
        </w:tc>
      </w:tr>
      <w:tr w:rsidR="00C775FF" w:rsidRPr="00371012" w14:paraId="625259FC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4334F972" w14:textId="442C43A8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CRP (Continuous Measure, Ref: No anxiety/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depression)</w:t>
            </w:r>
            <w:r w:rsidR="00FB4433" w:rsidRP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a</w:t>
            </w:r>
            <w:proofErr w:type="gramEnd"/>
          </w:p>
        </w:tc>
      </w:tr>
      <w:tr w:rsidR="00C775FF" w:rsidRPr="00371012" w14:paraId="35BEEB46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0C531502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6A5995E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6[0.86;1.07]</w:t>
            </w:r>
          </w:p>
        </w:tc>
        <w:tc>
          <w:tcPr>
            <w:tcW w:w="1909" w:type="dxa"/>
            <w:noWrap/>
            <w:hideMark/>
          </w:tcPr>
          <w:p w14:paraId="09D80D1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5[0.86;1.06]</w:t>
            </w:r>
          </w:p>
        </w:tc>
        <w:tc>
          <w:tcPr>
            <w:tcW w:w="1799" w:type="dxa"/>
            <w:noWrap/>
            <w:hideMark/>
          </w:tcPr>
          <w:p w14:paraId="407B0D3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84;1.05]</w:t>
            </w:r>
          </w:p>
        </w:tc>
        <w:tc>
          <w:tcPr>
            <w:tcW w:w="1711" w:type="dxa"/>
            <w:noWrap/>
            <w:hideMark/>
          </w:tcPr>
          <w:p w14:paraId="4BB6B2FF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7[0.86;1.08]</w:t>
            </w:r>
          </w:p>
        </w:tc>
        <w:tc>
          <w:tcPr>
            <w:tcW w:w="1711" w:type="dxa"/>
            <w:noWrap/>
            <w:hideMark/>
          </w:tcPr>
          <w:p w14:paraId="3AFDCD6F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7[0.86;1.08]</w:t>
            </w:r>
          </w:p>
        </w:tc>
      </w:tr>
      <w:tr w:rsidR="00C775FF" w:rsidRPr="00371012" w14:paraId="51CDED5F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7854AEFF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Depression only</w:t>
            </w:r>
          </w:p>
        </w:tc>
        <w:tc>
          <w:tcPr>
            <w:tcW w:w="1909" w:type="dxa"/>
            <w:noWrap/>
            <w:hideMark/>
          </w:tcPr>
          <w:p w14:paraId="63CA734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22*[1.05;1.43]</w:t>
            </w:r>
          </w:p>
        </w:tc>
        <w:tc>
          <w:tcPr>
            <w:tcW w:w="1909" w:type="dxa"/>
            <w:noWrap/>
            <w:hideMark/>
          </w:tcPr>
          <w:p w14:paraId="68B57AB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6[0.98;1.37]</w:t>
            </w:r>
          </w:p>
        </w:tc>
        <w:tc>
          <w:tcPr>
            <w:tcW w:w="1799" w:type="dxa"/>
            <w:noWrap/>
            <w:hideMark/>
          </w:tcPr>
          <w:p w14:paraId="15322F27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6[0.91;1.47]</w:t>
            </w:r>
          </w:p>
        </w:tc>
        <w:tc>
          <w:tcPr>
            <w:tcW w:w="1711" w:type="dxa"/>
            <w:noWrap/>
            <w:hideMark/>
          </w:tcPr>
          <w:p w14:paraId="4147AF2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91;1.25]</w:t>
            </w:r>
          </w:p>
        </w:tc>
        <w:tc>
          <w:tcPr>
            <w:tcW w:w="1711" w:type="dxa"/>
            <w:noWrap/>
            <w:hideMark/>
          </w:tcPr>
          <w:p w14:paraId="7616552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90;1.27]</w:t>
            </w:r>
          </w:p>
        </w:tc>
      </w:tr>
      <w:tr w:rsidR="00C775FF" w:rsidRPr="00371012" w14:paraId="6A1B1BDB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64182981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0DFD2B7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37***[1.18;1.59]</w:t>
            </w:r>
          </w:p>
        </w:tc>
        <w:tc>
          <w:tcPr>
            <w:tcW w:w="1909" w:type="dxa"/>
            <w:noWrap/>
            <w:hideMark/>
          </w:tcPr>
          <w:p w14:paraId="4478E91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25**[1.08;1.46]</w:t>
            </w:r>
          </w:p>
        </w:tc>
        <w:tc>
          <w:tcPr>
            <w:tcW w:w="1799" w:type="dxa"/>
            <w:noWrap/>
            <w:hideMark/>
          </w:tcPr>
          <w:p w14:paraId="6D92088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22*[1.04;1.41]</w:t>
            </w:r>
          </w:p>
        </w:tc>
        <w:tc>
          <w:tcPr>
            <w:tcW w:w="1711" w:type="dxa"/>
            <w:noWrap/>
            <w:hideMark/>
          </w:tcPr>
          <w:p w14:paraId="165E8E6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5[0.94;1.18]</w:t>
            </w:r>
          </w:p>
        </w:tc>
        <w:tc>
          <w:tcPr>
            <w:tcW w:w="1711" w:type="dxa"/>
            <w:noWrap/>
            <w:hideMark/>
          </w:tcPr>
          <w:p w14:paraId="448980B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5[0.93;1.19]</w:t>
            </w:r>
          </w:p>
        </w:tc>
      </w:tr>
      <w:tr w:rsidR="00C775FF" w:rsidRPr="00371012" w14:paraId="3C7CC800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</w:tcPr>
          <w:p w14:paraId="2D088FA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</w:p>
        </w:tc>
      </w:tr>
      <w:tr w:rsidR="00C775FF" w:rsidRPr="00371012" w14:paraId="29B2492E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1A116DE9" w14:textId="4C6DB8F4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 xml:space="preserve">CRP (3-Category, Ref: 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Low)</w:t>
            </w:r>
            <w:r w:rsid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b</w:t>
            </w:r>
            <w:proofErr w:type="gramEnd"/>
          </w:p>
        </w:tc>
      </w:tr>
      <w:tr w:rsidR="00C775FF" w:rsidRPr="00371012" w14:paraId="30DE66DD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37AE32C4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Intermediate (Ref: No anxiety/depression)</w:t>
            </w:r>
          </w:p>
        </w:tc>
      </w:tr>
      <w:tr w:rsidR="00C775FF" w:rsidRPr="00371012" w14:paraId="3CAA75AA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5F1D0812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77CB87E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2[0.76;1.13]</w:t>
            </w:r>
          </w:p>
        </w:tc>
        <w:tc>
          <w:tcPr>
            <w:tcW w:w="1909" w:type="dxa"/>
            <w:noWrap/>
            <w:hideMark/>
          </w:tcPr>
          <w:p w14:paraId="562ABD2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7[0.79;1.19]</w:t>
            </w:r>
          </w:p>
        </w:tc>
        <w:tc>
          <w:tcPr>
            <w:tcW w:w="1799" w:type="dxa"/>
            <w:noWrap/>
            <w:hideMark/>
          </w:tcPr>
          <w:p w14:paraId="40A77F9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5[0.78;1.17]</w:t>
            </w:r>
          </w:p>
        </w:tc>
        <w:tc>
          <w:tcPr>
            <w:tcW w:w="1711" w:type="dxa"/>
            <w:noWrap/>
            <w:hideMark/>
          </w:tcPr>
          <w:p w14:paraId="74D5EE4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76;1.16]</w:t>
            </w:r>
          </w:p>
        </w:tc>
        <w:tc>
          <w:tcPr>
            <w:tcW w:w="1711" w:type="dxa"/>
            <w:noWrap/>
            <w:hideMark/>
          </w:tcPr>
          <w:p w14:paraId="4E23561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76;1.16]</w:t>
            </w:r>
          </w:p>
        </w:tc>
      </w:tr>
      <w:tr w:rsidR="00C775FF" w:rsidRPr="00371012" w14:paraId="30FF6E0A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7270D545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Depression only</w:t>
            </w:r>
          </w:p>
        </w:tc>
        <w:tc>
          <w:tcPr>
            <w:tcW w:w="1909" w:type="dxa"/>
            <w:noWrap/>
            <w:hideMark/>
          </w:tcPr>
          <w:p w14:paraId="6DB2A21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8[0.95;1.45]</w:t>
            </w:r>
          </w:p>
        </w:tc>
        <w:tc>
          <w:tcPr>
            <w:tcW w:w="1909" w:type="dxa"/>
            <w:noWrap/>
            <w:hideMark/>
          </w:tcPr>
          <w:p w14:paraId="79012717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86;1.32]</w:t>
            </w:r>
          </w:p>
        </w:tc>
        <w:tc>
          <w:tcPr>
            <w:tcW w:w="1799" w:type="dxa"/>
            <w:noWrap/>
            <w:hideMark/>
          </w:tcPr>
          <w:p w14:paraId="3C459C5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86;1.34]</w:t>
            </w:r>
          </w:p>
        </w:tc>
        <w:tc>
          <w:tcPr>
            <w:tcW w:w="1711" w:type="dxa"/>
            <w:noWrap/>
            <w:hideMark/>
          </w:tcPr>
          <w:p w14:paraId="558C4AC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3[0.83;1.28]</w:t>
            </w:r>
          </w:p>
        </w:tc>
        <w:tc>
          <w:tcPr>
            <w:tcW w:w="1711" w:type="dxa"/>
            <w:noWrap/>
            <w:hideMark/>
          </w:tcPr>
          <w:p w14:paraId="021D16C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3[0.83;1.28]</w:t>
            </w:r>
          </w:p>
        </w:tc>
      </w:tr>
      <w:tr w:rsidR="00C775FF" w:rsidRPr="00371012" w14:paraId="72F30003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522D53BF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2FF2964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9*[1.00;1.41]</w:t>
            </w:r>
          </w:p>
        </w:tc>
        <w:tc>
          <w:tcPr>
            <w:tcW w:w="1909" w:type="dxa"/>
            <w:noWrap/>
            <w:hideMark/>
          </w:tcPr>
          <w:p w14:paraId="087B53F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2[0.94;1.33]</w:t>
            </w:r>
          </w:p>
        </w:tc>
        <w:tc>
          <w:tcPr>
            <w:tcW w:w="1799" w:type="dxa"/>
            <w:noWrap/>
            <w:hideMark/>
          </w:tcPr>
          <w:p w14:paraId="7E5028F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1[0.93;1.33]</w:t>
            </w:r>
          </w:p>
        </w:tc>
        <w:tc>
          <w:tcPr>
            <w:tcW w:w="1711" w:type="dxa"/>
            <w:noWrap/>
            <w:hideMark/>
          </w:tcPr>
          <w:p w14:paraId="644001C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0[0.83;1.19]</w:t>
            </w:r>
          </w:p>
        </w:tc>
        <w:tc>
          <w:tcPr>
            <w:tcW w:w="1711" w:type="dxa"/>
            <w:noWrap/>
            <w:hideMark/>
          </w:tcPr>
          <w:p w14:paraId="0690900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9[0.83;1.19]</w:t>
            </w:r>
          </w:p>
        </w:tc>
      </w:tr>
      <w:tr w:rsidR="00C775FF" w:rsidRPr="00371012" w14:paraId="1370B1AC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6F546341" w14:textId="21D56361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High (Ref: No anxiety/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depression)</w:t>
            </w:r>
            <w:r w:rsid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b</w:t>
            </w:r>
            <w:proofErr w:type="gramEnd"/>
          </w:p>
        </w:tc>
      </w:tr>
      <w:tr w:rsidR="00C775FF" w:rsidRPr="00371012" w14:paraId="228AB6B8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655CCD1A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3435526F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7[0.72;1.04]</w:t>
            </w:r>
          </w:p>
        </w:tc>
        <w:tc>
          <w:tcPr>
            <w:tcW w:w="1909" w:type="dxa"/>
            <w:noWrap/>
            <w:hideMark/>
          </w:tcPr>
          <w:p w14:paraId="7CA84D0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7[0.72;1.05]</w:t>
            </w:r>
          </w:p>
        </w:tc>
        <w:tc>
          <w:tcPr>
            <w:tcW w:w="1799" w:type="dxa"/>
            <w:noWrap/>
            <w:hideMark/>
          </w:tcPr>
          <w:p w14:paraId="5FA0FF0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4[0.70;1.02]</w:t>
            </w:r>
          </w:p>
        </w:tc>
        <w:tc>
          <w:tcPr>
            <w:tcW w:w="1711" w:type="dxa"/>
            <w:noWrap/>
            <w:hideMark/>
          </w:tcPr>
          <w:p w14:paraId="3E64B3F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9*[0.64;0.98]</w:t>
            </w:r>
          </w:p>
        </w:tc>
        <w:tc>
          <w:tcPr>
            <w:tcW w:w="1711" w:type="dxa"/>
            <w:noWrap/>
            <w:hideMark/>
          </w:tcPr>
          <w:p w14:paraId="3857FCD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9*[0.63;0.98]</w:t>
            </w:r>
          </w:p>
        </w:tc>
      </w:tr>
      <w:tr w:rsidR="00C775FF" w:rsidRPr="00371012" w14:paraId="292B532D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3E906DB0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Depression only</w:t>
            </w:r>
          </w:p>
        </w:tc>
        <w:tc>
          <w:tcPr>
            <w:tcW w:w="1909" w:type="dxa"/>
            <w:noWrap/>
            <w:hideMark/>
          </w:tcPr>
          <w:p w14:paraId="45CCBF4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40**[1.14;1.73]</w:t>
            </w:r>
          </w:p>
        </w:tc>
        <w:tc>
          <w:tcPr>
            <w:tcW w:w="1909" w:type="dxa"/>
            <w:noWrap/>
            <w:hideMark/>
          </w:tcPr>
          <w:p w14:paraId="5AD38F97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6[0.94;1.45]</w:t>
            </w:r>
          </w:p>
        </w:tc>
        <w:tc>
          <w:tcPr>
            <w:tcW w:w="1799" w:type="dxa"/>
            <w:noWrap/>
            <w:hideMark/>
          </w:tcPr>
          <w:p w14:paraId="01386A8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3[0.91;1.41]</w:t>
            </w:r>
          </w:p>
        </w:tc>
        <w:tc>
          <w:tcPr>
            <w:tcW w:w="1711" w:type="dxa"/>
            <w:noWrap/>
            <w:hideMark/>
          </w:tcPr>
          <w:p w14:paraId="6C5C5CC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81;1.28]</w:t>
            </w:r>
          </w:p>
        </w:tc>
        <w:tc>
          <w:tcPr>
            <w:tcW w:w="1711" w:type="dxa"/>
            <w:noWrap/>
            <w:hideMark/>
          </w:tcPr>
          <w:p w14:paraId="2E5FB83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81;1.28]</w:t>
            </w:r>
          </w:p>
        </w:tc>
      </w:tr>
      <w:tr w:rsidR="00C775FF" w:rsidRPr="00371012" w14:paraId="574D0EE8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7E22B179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13FF5DC7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70***[1.44;2.00]</w:t>
            </w:r>
          </w:p>
        </w:tc>
        <w:tc>
          <w:tcPr>
            <w:tcW w:w="1909" w:type="dxa"/>
            <w:noWrap/>
            <w:hideMark/>
          </w:tcPr>
          <w:p w14:paraId="46BD67A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41***[1.20;1.66]</w:t>
            </w:r>
          </w:p>
        </w:tc>
        <w:tc>
          <w:tcPr>
            <w:tcW w:w="1799" w:type="dxa"/>
            <w:noWrap/>
            <w:hideMark/>
          </w:tcPr>
          <w:p w14:paraId="6B3E024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30**[1.10;1.53]</w:t>
            </w:r>
          </w:p>
        </w:tc>
        <w:tc>
          <w:tcPr>
            <w:tcW w:w="1711" w:type="dxa"/>
            <w:noWrap/>
            <w:hideMark/>
          </w:tcPr>
          <w:p w14:paraId="44EB2A40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2[0.85;1.22]</w:t>
            </w:r>
          </w:p>
        </w:tc>
        <w:tc>
          <w:tcPr>
            <w:tcW w:w="1711" w:type="dxa"/>
            <w:noWrap/>
            <w:hideMark/>
          </w:tcPr>
          <w:p w14:paraId="0CC0B0D8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1[0.84;1.22]</w:t>
            </w:r>
          </w:p>
        </w:tc>
      </w:tr>
      <w:tr w:rsidR="00C775FF" w:rsidRPr="00371012" w14:paraId="6EDE4CF7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</w:tcPr>
          <w:p w14:paraId="4241BC3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</w:p>
        </w:tc>
      </w:tr>
      <w:tr w:rsidR="00C775FF" w:rsidRPr="00371012" w14:paraId="43ECCE2E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613B8867" w14:textId="4B7B3CA6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 xml:space="preserve">CRP (4-Category, Ref: 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Low)</w:t>
            </w:r>
            <w:r w:rsid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b</w:t>
            </w:r>
            <w:proofErr w:type="gramEnd"/>
          </w:p>
        </w:tc>
      </w:tr>
      <w:tr w:rsidR="00C775FF" w:rsidRPr="00371012" w14:paraId="39F31D7E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6EAE90BA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Intermediate (Ref: No anxiety/depression)</w:t>
            </w:r>
          </w:p>
        </w:tc>
      </w:tr>
      <w:tr w:rsidR="00C775FF" w:rsidRPr="00371012" w14:paraId="2FC52191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3EBF303B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47AA2FE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2[0.76;1.13]</w:t>
            </w:r>
          </w:p>
        </w:tc>
        <w:tc>
          <w:tcPr>
            <w:tcW w:w="1909" w:type="dxa"/>
            <w:noWrap/>
            <w:hideMark/>
          </w:tcPr>
          <w:p w14:paraId="66FBD2E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7[0.79;1.19]</w:t>
            </w:r>
          </w:p>
        </w:tc>
        <w:tc>
          <w:tcPr>
            <w:tcW w:w="1799" w:type="dxa"/>
            <w:noWrap/>
            <w:hideMark/>
          </w:tcPr>
          <w:p w14:paraId="65D6038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5[0.78;1.17]</w:t>
            </w:r>
          </w:p>
        </w:tc>
        <w:tc>
          <w:tcPr>
            <w:tcW w:w="1711" w:type="dxa"/>
            <w:noWrap/>
            <w:hideMark/>
          </w:tcPr>
          <w:p w14:paraId="5E51A98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76;1.16]</w:t>
            </w:r>
          </w:p>
        </w:tc>
        <w:tc>
          <w:tcPr>
            <w:tcW w:w="1711" w:type="dxa"/>
            <w:noWrap/>
            <w:hideMark/>
          </w:tcPr>
          <w:p w14:paraId="7DE0AFC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76;1.16]</w:t>
            </w:r>
          </w:p>
        </w:tc>
      </w:tr>
      <w:tr w:rsidR="00C775FF" w:rsidRPr="00371012" w14:paraId="65A7C6E9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38A58647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Depression only</w:t>
            </w:r>
          </w:p>
        </w:tc>
        <w:tc>
          <w:tcPr>
            <w:tcW w:w="1909" w:type="dxa"/>
            <w:noWrap/>
            <w:hideMark/>
          </w:tcPr>
          <w:p w14:paraId="411D1A0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8[0.95;1.45]</w:t>
            </w:r>
          </w:p>
        </w:tc>
        <w:tc>
          <w:tcPr>
            <w:tcW w:w="1909" w:type="dxa"/>
            <w:noWrap/>
            <w:hideMark/>
          </w:tcPr>
          <w:p w14:paraId="147C35EB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86;1.32]</w:t>
            </w:r>
          </w:p>
        </w:tc>
        <w:tc>
          <w:tcPr>
            <w:tcW w:w="1799" w:type="dxa"/>
            <w:noWrap/>
            <w:hideMark/>
          </w:tcPr>
          <w:p w14:paraId="7C2D34C3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7[0.86;1.34]</w:t>
            </w:r>
          </w:p>
        </w:tc>
        <w:tc>
          <w:tcPr>
            <w:tcW w:w="1711" w:type="dxa"/>
            <w:noWrap/>
            <w:hideMark/>
          </w:tcPr>
          <w:p w14:paraId="6D4E061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3[0.83;1.28]</w:t>
            </w:r>
          </w:p>
        </w:tc>
        <w:tc>
          <w:tcPr>
            <w:tcW w:w="1711" w:type="dxa"/>
            <w:noWrap/>
            <w:hideMark/>
          </w:tcPr>
          <w:p w14:paraId="654D685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3[0.83;1.28]</w:t>
            </w:r>
          </w:p>
        </w:tc>
      </w:tr>
      <w:tr w:rsidR="00C775FF" w:rsidRPr="00371012" w14:paraId="681FC5C1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7086D087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7EFABCDB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9*[1.00;1.41]</w:t>
            </w:r>
          </w:p>
        </w:tc>
        <w:tc>
          <w:tcPr>
            <w:tcW w:w="1909" w:type="dxa"/>
            <w:noWrap/>
            <w:hideMark/>
          </w:tcPr>
          <w:p w14:paraId="742C1A7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2[0.94;1.33]</w:t>
            </w:r>
          </w:p>
        </w:tc>
        <w:tc>
          <w:tcPr>
            <w:tcW w:w="1799" w:type="dxa"/>
            <w:noWrap/>
            <w:hideMark/>
          </w:tcPr>
          <w:p w14:paraId="5B001947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1[0.93;1.33]</w:t>
            </w:r>
          </w:p>
        </w:tc>
        <w:tc>
          <w:tcPr>
            <w:tcW w:w="1711" w:type="dxa"/>
            <w:noWrap/>
            <w:hideMark/>
          </w:tcPr>
          <w:p w14:paraId="2DD68EB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9[0.83;1.19]</w:t>
            </w:r>
          </w:p>
        </w:tc>
        <w:tc>
          <w:tcPr>
            <w:tcW w:w="1711" w:type="dxa"/>
            <w:noWrap/>
            <w:hideMark/>
          </w:tcPr>
          <w:p w14:paraId="1B2EA940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9[0.82;1.19]</w:t>
            </w:r>
          </w:p>
        </w:tc>
      </w:tr>
      <w:tr w:rsidR="00C775FF" w:rsidRPr="00371012" w14:paraId="5E1573C4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25F25E39" w14:textId="652C720E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High (Ref: No anxiety/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depression)</w:t>
            </w:r>
            <w:r w:rsid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b</w:t>
            </w:r>
            <w:proofErr w:type="gramEnd"/>
          </w:p>
        </w:tc>
      </w:tr>
      <w:tr w:rsidR="00C775FF" w:rsidRPr="00371012" w14:paraId="4D7C1D95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780715D8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42DDF20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3[0.67;1.03]</w:t>
            </w:r>
          </w:p>
        </w:tc>
        <w:tc>
          <w:tcPr>
            <w:tcW w:w="1909" w:type="dxa"/>
            <w:noWrap/>
            <w:hideMark/>
          </w:tcPr>
          <w:p w14:paraId="579B12C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5[0.68;1.06]</w:t>
            </w:r>
          </w:p>
        </w:tc>
        <w:tc>
          <w:tcPr>
            <w:tcW w:w="1799" w:type="dxa"/>
            <w:noWrap/>
            <w:hideMark/>
          </w:tcPr>
          <w:p w14:paraId="732BDEB0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3[0.66;1.04]</w:t>
            </w:r>
          </w:p>
        </w:tc>
        <w:tc>
          <w:tcPr>
            <w:tcW w:w="1711" w:type="dxa"/>
            <w:noWrap/>
            <w:hideMark/>
          </w:tcPr>
          <w:p w14:paraId="750AFEF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9[0.62;1.01]</w:t>
            </w:r>
          </w:p>
        </w:tc>
        <w:tc>
          <w:tcPr>
            <w:tcW w:w="1711" w:type="dxa"/>
            <w:noWrap/>
            <w:hideMark/>
          </w:tcPr>
          <w:p w14:paraId="41E3713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9[0.62;1.01]</w:t>
            </w:r>
          </w:p>
        </w:tc>
      </w:tr>
      <w:tr w:rsidR="00C775FF" w:rsidRPr="00371012" w14:paraId="33B19956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2D87B09A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Depression only</w:t>
            </w:r>
          </w:p>
        </w:tc>
        <w:tc>
          <w:tcPr>
            <w:tcW w:w="1909" w:type="dxa"/>
            <w:noWrap/>
            <w:hideMark/>
          </w:tcPr>
          <w:p w14:paraId="498EC4C2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42*[1.09;1.87]</w:t>
            </w:r>
          </w:p>
        </w:tc>
        <w:tc>
          <w:tcPr>
            <w:tcW w:w="1909" w:type="dxa"/>
            <w:noWrap/>
            <w:hideMark/>
          </w:tcPr>
          <w:p w14:paraId="051F24E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21[0.92;1.60]</w:t>
            </w:r>
          </w:p>
        </w:tc>
        <w:tc>
          <w:tcPr>
            <w:tcW w:w="1799" w:type="dxa"/>
            <w:noWrap/>
            <w:hideMark/>
          </w:tcPr>
          <w:p w14:paraId="16D6ED3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9[0.90;1.57]</w:t>
            </w:r>
          </w:p>
        </w:tc>
        <w:tc>
          <w:tcPr>
            <w:tcW w:w="1711" w:type="dxa"/>
            <w:noWrap/>
            <w:hideMark/>
          </w:tcPr>
          <w:p w14:paraId="4E56F4CD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9[0.83;1.43]</w:t>
            </w:r>
          </w:p>
        </w:tc>
        <w:tc>
          <w:tcPr>
            <w:tcW w:w="1711" w:type="dxa"/>
            <w:noWrap/>
            <w:hideMark/>
          </w:tcPr>
          <w:p w14:paraId="78FA418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9[0.83;1.44]</w:t>
            </w:r>
          </w:p>
        </w:tc>
      </w:tr>
      <w:tr w:rsidR="00C775FF" w:rsidRPr="00371012" w14:paraId="79791268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3F544D49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2025C99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64***[1.33;2.01]</w:t>
            </w:r>
          </w:p>
        </w:tc>
        <w:tc>
          <w:tcPr>
            <w:tcW w:w="1909" w:type="dxa"/>
            <w:noWrap/>
            <w:hideMark/>
          </w:tcPr>
          <w:p w14:paraId="64B3075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41***[1.15;1.73]</w:t>
            </w:r>
          </w:p>
        </w:tc>
        <w:tc>
          <w:tcPr>
            <w:tcW w:w="1799" w:type="dxa"/>
            <w:noWrap/>
            <w:hideMark/>
          </w:tcPr>
          <w:p w14:paraId="432E3109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34**[1.10;1.64]</w:t>
            </w:r>
          </w:p>
        </w:tc>
        <w:tc>
          <w:tcPr>
            <w:tcW w:w="1711" w:type="dxa"/>
            <w:noWrap/>
            <w:hideMark/>
          </w:tcPr>
          <w:p w14:paraId="5E1BED3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9[0.88;1.35]</w:t>
            </w:r>
          </w:p>
        </w:tc>
        <w:tc>
          <w:tcPr>
            <w:tcW w:w="1711" w:type="dxa"/>
            <w:noWrap/>
            <w:hideMark/>
          </w:tcPr>
          <w:p w14:paraId="7068A46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9[0.88;1.36]</w:t>
            </w:r>
          </w:p>
        </w:tc>
      </w:tr>
      <w:tr w:rsidR="00C775FF" w:rsidRPr="00371012" w14:paraId="646A8884" w14:textId="77777777" w:rsidTr="00D965E9">
        <w:trPr>
          <w:trHeight w:val="300"/>
          <w:jc w:val="center"/>
        </w:trPr>
        <w:tc>
          <w:tcPr>
            <w:tcW w:w="11447" w:type="dxa"/>
            <w:gridSpan w:val="6"/>
            <w:noWrap/>
            <w:hideMark/>
          </w:tcPr>
          <w:p w14:paraId="34C42920" w14:textId="403EDC9C" w:rsidR="00C775FF" w:rsidRPr="00371012" w:rsidRDefault="00C775FF" w:rsidP="00371012">
            <w:pPr>
              <w:rPr>
                <w:rFonts w:ascii="Times New Roman" w:eastAsia="Times" w:hAnsi="Times New Roman" w:cs="Times New Roman"/>
                <w:b/>
                <w:bCs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Very High (Ref: No anxiety/</w:t>
            </w:r>
            <w:proofErr w:type="gramStart"/>
            <w:r w:rsidRPr="00371012">
              <w:rPr>
                <w:rFonts w:ascii="Times New Roman" w:eastAsia="Times" w:hAnsi="Times New Roman" w:cs="Times New Roman"/>
                <w:b/>
                <w:bCs/>
                <w:kern w:val="24"/>
              </w:rPr>
              <w:t>depression)</w:t>
            </w:r>
            <w:r w:rsidR="00FB4433">
              <w:rPr>
                <w:rFonts w:ascii="Times New Roman" w:eastAsia="Times" w:hAnsi="Times New Roman" w:cs="Times New Roman"/>
                <w:b/>
                <w:bCs/>
                <w:kern w:val="24"/>
                <w:vertAlign w:val="superscript"/>
              </w:rPr>
              <w:t>b</w:t>
            </w:r>
            <w:proofErr w:type="gramEnd"/>
          </w:p>
        </w:tc>
      </w:tr>
      <w:tr w:rsidR="00C775FF" w:rsidRPr="00371012" w14:paraId="2250B22B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66040C43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only</w:t>
            </w:r>
          </w:p>
        </w:tc>
        <w:tc>
          <w:tcPr>
            <w:tcW w:w="1909" w:type="dxa"/>
            <w:noWrap/>
            <w:hideMark/>
          </w:tcPr>
          <w:p w14:paraId="44575E2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9[0.72;1.11]</w:t>
            </w:r>
          </w:p>
        </w:tc>
        <w:tc>
          <w:tcPr>
            <w:tcW w:w="1909" w:type="dxa"/>
            <w:noWrap/>
            <w:hideMark/>
          </w:tcPr>
          <w:p w14:paraId="66C3C2A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9[0.71;1.11]</w:t>
            </w:r>
          </w:p>
        </w:tc>
        <w:tc>
          <w:tcPr>
            <w:tcW w:w="1799" w:type="dxa"/>
            <w:noWrap/>
            <w:hideMark/>
          </w:tcPr>
          <w:p w14:paraId="7F0F5B41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85[0.68;1.07]</w:t>
            </w:r>
          </w:p>
        </w:tc>
        <w:tc>
          <w:tcPr>
            <w:tcW w:w="1711" w:type="dxa"/>
            <w:noWrap/>
            <w:hideMark/>
          </w:tcPr>
          <w:p w14:paraId="0B2CBD9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9[0.61;1.02]</w:t>
            </w:r>
          </w:p>
        </w:tc>
        <w:tc>
          <w:tcPr>
            <w:tcW w:w="1711" w:type="dxa"/>
            <w:noWrap/>
            <w:hideMark/>
          </w:tcPr>
          <w:p w14:paraId="4E72B9DA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78[0.60;1.02]</w:t>
            </w:r>
          </w:p>
        </w:tc>
      </w:tr>
      <w:tr w:rsidR="00C775FF" w:rsidRPr="00371012" w14:paraId="1C971E27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0CCFEA86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lastRenderedPageBreak/>
              <w:t>Depression only</w:t>
            </w:r>
          </w:p>
        </w:tc>
        <w:tc>
          <w:tcPr>
            <w:tcW w:w="1909" w:type="dxa"/>
            <w:noWrap/>
            <w:hideMark/>
          </w:tcPr>
          <w:p w14:paraId="1F64D46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39**[1.10;1.74]</w:t>
            </w:r>
          </w:p>
        </w:tc>
        <w:tc>
          <w:tcPr>
            <w:tcW w:w="1909" w:type="dxa"/>
            <w:noWrap/>
            <w:hideMark/>
          </w:tcPr>
          <w:p w14:paraId="7A36007B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13[0.90;1.43]</w:t>
            </w:r>
          </w:p>
        </w:tc>
        <w:tc>
          <w:tcPr>
            <w:tcW w:w="1799" w:type="dxa"/>
            <w:noWrap/>
            <w:hideMark/>
          </w:tcPr>
          <w:p w14:paraId="04BD794E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09[0.87;1.38]</w:t>
            </w:r>
          </w:p>
        </w:tc>
        <w:tc>
          <w:tcPr>
            <w:tcW w:w="1711" w:type="dxa"/>
            <w:noWrap/>
            <w:hideMark/>
          </w:tcPr>
          <w:p w14:paraId="73E35A4F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6[0.74;1.23]</w:t>
            </w:r>
          </w:p>
        </w:tc>
        <w:tc>
          <w:tcPr>
            <w:tcW w:w="1711" w:type="dxa"/>
            <w:noWrap/>
            <w:hideMark/>
          </w:tcPr>
          <w:p w14:paraId="740C72A5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5[0.74;1.22]</w:t>
            </w:r>
          </w:p>
        </w:tc>
      </w:tr>
      <w:tr w:rsidR="00C775FF" w:rsidRPr="00371012" w14:paraId="696DF47C" w14:textId="77777777" w:rsidTr="00D965E9">
        <w:trPr>
          <w:trHeight w:val="300"/>
          <w:jc w:val="center"/>
        </w:trPr>
        <w:tc>
          <w:tcPr>
            <w:tcW w:w="2404" w:type="dxa"/>
            <w:noWrap/>
            <w:hideMark/>
          </w:tcPr>
          <w:p w14:paraId="6C6C7B88" w14:textId="77777777" w:rsidR="00C775FF" w:rsidRPr="00371012" w:rsidRDefault="00C775FF" w:rsidP="00371012">
            <w:pPr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Anxiety and depression</w:t>
            </w:r>
          </w:p>
        </w:tc>
        <w:tc>
          <w:tcPr>
            <w:tcW w:w="1909" w:type="dxa"/>
            <w:noWrap/>
            <w:hideMark/>
          </w:tcPr>
          <w:p w14:paraId="18CC078C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75***[1.45;2.11]</w:t>
            </w:r>
          </w:p>
        </w:tc>
        <w:tc>
          <w:tcPr>
            <w:tcW w:w="1909" w:type="dxa"/>
            <w:noWrap/>
            <w:hideMark/>
          </w:tcPr>
          <w:p w14:paraId="664A322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41***[1.16;1.70]</w:t>
            </w:r>
          </w:p>
        </w:tc>
        <w:tc>
          <w:tcPr>
            <w:tcW w:w="1799" w:type="dxa"/>
            <w:noWrap/>
            <w:hideMark/>
          </w:tcPr>
          <w:p w14:paraId="47727654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1.27*[1.05;1.53]</w:t>
            </w:r>
          </w:p>
        </w:tc>
        <w:tc>
          <w:tcPr>
            <w:tcW w:w="1711" w:type="dxa"/>
            <w:noWrap/>
            <w:hideMark/>
          </w:tcPr>
          <w:p w14:paraId="0D3259E6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6[0.78;1.19]</w:t>
            </w:r>
          </w:p>
        </w:tc>
        <w:tc>
          <w:tcPr>
            <w:tcW w:w="1711" w:type="dxa"/>
            <w:noWrap/>
            <w:hideMark/>
          </w:tcPr>
          <w:p w14:paraId="5FAF76D0" w14:textId="77777777" w:rsidR="00C775FF" w:rsidRPr="00371012" w:rsidRDefault="00C775FF" w:rsidP="00371012">
            <w:pPr>
              <w:jc w:val="center"/>
              <w:rPr>
                <w:rFonts w:ascii="Times New Roman" w:eastAsia="Times" w:hAnsi="Times New Roman" w:cs="Times New Roman"/>
                <w:kern w:val="24"/>
              </w:rPr>
            </w:pPr>
            <w:r w:rsidRPr="00371012">
              <w:rPr>
                <w:rFonts w:ascii="Times New Roman" w:eastAsia="Times" w:hAnsi="Times New Roman" w:cs="Times New Roman"/>
                <w:kern w:val="24"/>
              </w:rPr>
              <w:t>0.94[0.76;1.17]</w:t>
            </w:r>
          </w:p>
        </w:tc>
      </w:tr>
    </w:tbl>
    <w:p w14:paraId="6764DBE8" w14:textId="77777777" w:rsidR="00FB4433" w:rsidRPr="00371012" w:rsidRDefault="00FB4433" w:rsidP="00FB4433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71012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  <w:i/>
        </w:rPr>
        <w:t xml:space="preserve"> </w:t>
      </w:r>
      <w:proofErr w:type="gramStart"/>
      <w:r w:rsidRPr="00371012">
        <w:rPr>
          <w:rFonts w:ascii="Times New Roman" w:hAnsi="Times New Roman" w:cs="Times New Roman"/>
        </w:rPr>
        <w:t>estimates</w:t>
      </w:r>
      <w:proofErr w:type="gramEnd"/>
      <w:r w:rsidRPr="00371012">
        <w:rPr>
          <w:rFonts w:ascii="Times New Roman" w:hAnsi="Times New Roman" w:cs="Times New Roman"/>
        </w:rPr>
        <w:t xml:space="preserve"> based on survey generalized linear regression models assuming a Gaussian distribution and a log link function.</w:t>
      </w:r>
    </w:p>
    <w:p w14:paraId="23553BCF" w14:textId="77777777" w:rsidR="00FB4433" w:rsidRPr="00371012" w:rsidRDefault="00FB4433" w:rsidP="00FB4433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vertAlign w:val="superscript"/>
        </w:rPr>
        <w:t>b</w:t>
      </w:r>
      <w:r w:rsidRPr="00371012">
        <w:rPr>
          <w:rFonts w:ascii="Times New Roman" w:hAnsi="Times New Roman" w:cs="Times New Roman"/>
        </w:rPr>
        <w:t xml:space="preserve"> estimates based on survey multinomial logit models</w:t>
      </w:r>
      <w:r>
        <w:rPr>
          <w:rFonts w:ascii="Times New Roman" w:hAnsi="Times New Roman" w:cs="Times New Roman"/>
        </w:rPr>
        <w:t xml:space="preserve"> (relative risk ratios reported; RRRs)</w:t>
      </w:r>
      <w:r w:rsidRPr="00371012">
        <w:rPr>
          <w:rFonts w:ascii="Times New Roman" w:hAnsi="Times New Roman" w:cs="Times New Roman"/>
        </w:rPr>
        <w:t>.</w:t>
      </w:r>
    </w:p>
    <w:p w14:paraId="3A491A9B" w14:textId="549894F8" w:rsidR="00C775FF" w:rsidRPr="00371012" w:rsidRDefault="00C775FF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>CRP: C-Reactive Protein</w:t>
      </w:r>
    </w:p>
    <w:p w14:paraId="218E72D1" w14:textId="325DF370" w:rsidR="00C775FF" w:rsidRPr="00371012" w:rsidRDefault="00C775FF" w:rsidP="00371012">
      <w:pPr>
        <w:pStyle w:val="Default"/>
        <w:rPr>
          <w:sz w:val="22"/>
          <w:szCs w:val="22"/>
        </w:rPr>
      </w:pPr>
      <w:r w:rsidRPr="00371012">
        <w:rPr>
          <w:sz w:val="22"/>
          <w:szCs w:val="22"/>
        </w:rPr>
        <w:t xml:space="preserve">Classification of CES-D and STAI based on thresholds indicative of high depressive and anxiety symptoms (0=No; 1=Yes) using CES-D&gt;=10 and STAI &gt;=20, respectively. Based on these thresholds’ individuals were classified as 0=No anxiety or depression, 1=High </w:t>
      </w:r>
      <w:r w:rsidR="00CE1493" w:rsidRPr="00371012">
        <w:rPr>
          <w:sz w:val="22"/>
          <w:szCs w:val="22"/>
        </w:rPr>
        <w:t xml:space="preserve">anxiety </w:t>
      </w:r>
      <w:r w:rsidRPr="00371012">
        <w:rPr>
          <w:sz w:val="22"/>
          <w:szCs w:val="22"/>
        </w:rPr>
        <w:t>symptoms</w:t>
      </w:r>
      <w:r w:rsidR="00CE1493" w:rsidRPr="00371012">
        <w:rPr>
          <w:sz w:val="22"/>
          <w:szCs w:val="22"/>
        </w:rPr>
        <w:t xml:space="preserve"> (anxiety only)</w:t>
      </w:r>
      <w:r w:rsidRPr="00371012">
        <w:rPr>
          <w:sz w:val="22"/>
          <w:szCs w:val="22"/>
        </w:rPr>
        <w:t xml:space="preserve">, 2=High </w:t>
      </w:r>
      <w:r w:rsidR="00CE1493" w:rsidRPr="00371012">
        <w:rPr>
          <w:sz w:val="22"/>
          <w:szCs w:val="22"/>
        </w:rPr>
        <w:t>depressive</w:t>
      </w:r>
      <w:r w:rsidRPr="00371012">
        <w:rPr>
          <w:sz w:val="22"/>
          <w:szCs w:val="22"/>
        </w:rPr>
        <w:t xml:space="preserve"> symptoms</w:t>
      </w:r>
      <w:r w:rsidR="00CE1493" w:rsidRPr="00371012">
        <w:rPr>
          <w:sz w:val="22"/>
          <w:szCs w:val="22"/>
        </w:rPr>
        <w:t xml:space="preserve"> (depression only)</w:t>
      </w:r>
      <w:r w:rsidRPr="00371012">
        <w:rPr>
          <w:sz w:val="22"/>
          <w:szCs w:val="22"/>
        </w:rPr>
        <w:t>, and 3=High depression and anxiety symptoms</w:t>
      </w:r>
      <w:r w:rsidR="00CE1493" w:rsidRPr="00371012">
        <w:rPr>
          <w:sz w:val="22"/>
          <w:szCs w:val="22"/>
        </w:rPr>
        <w:t xml:space="preserve"> (anxiety and depression)</w:t>
      </w:r>
      <w:r w:rsidRPr="00371012">
        <w:rPr>
          <w:sz w:val="22"/>
          <w:szCs w:val="22"/>
        </w:rPr>
        <w:t>.</w:t>
      </w:r>
    </w:p>
    <w:p w14:paraId="70D792D7" w14:textId="77777777" w:rsidR="00C775FF" w:rsidRPr="00371012" w:rsidRDefault="00C775FF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57D368BF" w14:textId="77777777" w:rsidR="00DD7F81" w:rsidRPr="00371012" w:rsidRDefault="00DD7F81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64664199" w14:textId="77777777" w:rsidR="00DD7F81" w:rsidRPr="00371012" w:rsidRDefault="00DD7F81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</w:p>
    <w:p w14:paraId="392DA7E7" w14:textId="77777777" w:rsidR="00371012" w:rsidRDefault="00371012" w:rsidP="00371012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b/>
        </w:rPr>
        <w:br w:type="page"/>
      </w:r>
    </w:p>
    <w:p w14:paraId="2B879C05" w14:textId="5CEE332A" w:rsidR="00371012" w:rsidRPr="00371012" w:rsidRDefault="00371012" w:rsidP="00371012">
      <w:pPr>
        <w:pStyle w:val="Default"/>
        <w:rPr>
          <w:sz w:val="22"/>
          <w:szCs w:val="22"/>
        </w:rPr>
      </w:pPr>
      <w:r w:rsidRPr="00371012">
        <w:rPr>
          <w:b/>
          <w:sz w:val="22"/>
          <w:szCs w:val="22"/>
        </w:rPr>
        <w:lastRenderedPageBreak/>
        <w:t xml:space="preserve">Supp Table </w:t>
      </w:r>
      <w:r>
        <w:rPr>
          <w:b/>
          <w:sz w:val="22"/>
          <w:szCs w:val="22"/>
        </w:rPr>
        <w:t>5</w:t>
      </w:r>
      <w:r w:rsidRPr="00371012">
        <w:rPr>
          <w:b/>
          <w:sz w:val="22"/>
          <w:szCs w:val="22"/>
        </w:rPr>
        <w:t xml:space="preserve">. </w:t>
      </w:r>
      <w:r w:rsidRPr="00371012">
        <w:rPr>
          <w:sz w:val="22"/>
          <w:szCs w:val="22"/>
        </w:rPr>
        <w:t xml:space="preserve">Association of standardized Depressive symptoms (in SD units) with </w:t>
      </w:r>
      <w:proofErr w:type="spellStart"/>
      <w:proofErr w:type="gramStart"/>
      <w:r w:rsidRPr="00371012">
        <w:rPr>
          <w:sz w:val="22"/>
          <w:szCs w:val="22"/>
        </w:rPr>
        <w:t>CRP</w:t>
      </w:r>
      <w:r w:rsidRPr="00371012">
        <w:rPr>
          <w:sz w:val="22"/>
          <w:szCs w:val="22"/>
          <w:vertAlign w:val="superscript"/>
        </w:rPr>
        <w:t>a,b</w:t>
      </w:r>
      <w:proofErr w:type="spellEnd"/>
      <w:proofErr w:type="gramEnd"/>
      <w:r w:rsidRPr="00371012">
        <w:rPr>
          <w:sz w:val="22"/>
          <w:szCs w:val="22"/>
          <w:vertAlign w:val="superscript"/>
        </w:rPr>
        <w:t xml:space="preserve"> </w:t>
      </w:r>
      <w:r w:rsidRPr="00371012">
        <w:rPr>
          <w:sz w:val="22"/>
          <w:szCs w:val="22"/>
        </w:rPr>
        <w:t>levels among Hispanics/Latinos of diverse backgrounds. Models exclude individuals with self-reported inflammation or swelling (“</w:t>
      </w:r>
      <w:r w:rsidRPr="00371012">
        <w:rPr>
          <w:i/>
          <w:iCs/>
          <w:sz w:val="22"/>
          <w:szCs w:val="22"/>
          <w:u w:val="single"/>
        </w:rPr>
        <w:t>Do you have painful inflammation or swelling of your joints that limits your activities?</w:t>
      </w:r>
      <w:r w:rsidRPr="00371012">
        <w:rPr>
          <w:i/>
          <w:iCs/>
          <w:sz w:val="22"/>
          <w:szCs w:val="22"/>
        </w:rPr>
        <w:t>”)</w:t>
      </w:r>
    </w:p>
    <w:p w14:paraId="0C7927FD" w14:textId="77777777" w:rsidR="00371012" w:rsidRPr="00371012" w:rsidRDefault="00371012" w:rsidP="00371012">
      <w:pPr>
        <w:spacing w:line="240" w:lineRule="auto"/>
        <w:rPr>
          <w:rFonts w:ascii="Times New Roman" w:hAnsi="Times New Roman" w:cs="Times New Roman"/>
        </w:rPr>
      </w:pPr>
    </w:p>
    <w:tbl>
      <w:tblPr>
        <w:tblW w:w="13004" w:type="dxa"/>
        <w:jc w:val="center"/>
        <w:tblLook w:val="04A0" w:firstRow="1" w:lastRow="0" w:firstColumn="1" w:lastColumn="0" w:noHBand="0" w:noVBand="1"/>
      </w:tblPr>
      <w:tblGrid>
        <w:gridCol w:w="3418"/>
        <w:gridCol w:w="2063"/>
        <w:gridCol w:w="1943"/>
        <w:gridCol w:w="1860"/>
        <w:gridCol w:w="1860"/>
        <w:gridCol w:w="1860"/>
      </w:tblGrid>
      <w:tr w:rsidR="00371012" w:rsidRPr="00371012" w14:paraId="6F94B6EF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FFC2EB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791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2C797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Age &amp; Sex Adj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9EBC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Dem Adj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529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Risk Adj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2F7E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Med Adj</w:t>
            </w:r>
          </w:p>
        </w:tc>
      </w:tr>
      <w:tr w:rsidR="00371012" w:rsidRPr="00371012" w14:paraId="49DAA566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AD79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F9D7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exp(β) [95% CI]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AC55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exp(β) [95% CI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5230E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exp(β) [95% CI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9252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exp(β) [95% CI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0438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>exp(β) [95% CI]</w:t>
            </w:r>
          </w:p>
        </w:tc>
      </w:tr>
      <w:tr w:rsidR="00371012" w:rsidRPr="00371012" w14:paraId="0D066BA6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8055B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RP (Continuous Metric) </w:t>
            </w:r>
            <w:r w:rsidRPr="003710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C262F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AFDE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CABFBD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2A7A11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9D829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71012" w:rsidRPr="00371012" w14:paraId="7F0BF634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6F1C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Standardized CESD-1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5AAA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6**[1.06;1.27]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60F4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2*[1.02;1.22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5F92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1[1.00;1.24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342E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7;1.13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A49C0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7;1.13]</w:t>
            </w:r>
          </w:p>
        </w:tc>
      </w:tr>
      <w:tr w:rsidR="00371012" w:rsidRPr="00371012" w14:paraId="4938EA4C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13695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RP (3-Category, Ref: Low) </w:t>
            </w:r>
            <w:r w:rsidRPr="003710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C7B830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F1DCE9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4977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2341EB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A482C1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71012" w:rsidRPr="00371012" w14:paraId="2074156E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4AB1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1D0D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8;1.11]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50C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3[0.96;1.09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4F4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3[0.96;1.10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921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0[0.94;1.07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1A2E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0[0.94;1.07]</w:t>
            </w:r>
          </w:p>
        </w:tc>
      </w:tr>
      <w:tr w:rsidR="00371012" w:rsidRPr="00371012" w14:paraId="15C925D0" w14:textId="77777777" w:rsidTr="00371012">
        <w:trPr>
          <w:trHeight w:val="340"/>
          <w:jc w:val="center"/>
        </w:trPr>
        <w:tc>
          <w:tcPr>
            <w:tcW w:w="3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D1B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082A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7***[1.10;1.25]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DECF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0**[1.03;1.17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8213D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7[1.00;1.14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D769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1[0.93;1.09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79E1A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0[0.93;1.08]</w:t>
            </w:r>
          </w:p>
        </w:tc>
      </w:tr>
    </w:tbl>
    <w:p w14:paraId="60BC5249" w14:textId="77777777" w:rsidR="00371012" w:rsidRPr="00371012" w:rsidRDefault="00371012" w:rsidP="00371012">
      <w:pPr>
        <w:spacing w:line="240" w:lineRule="auto"/>
        <w:rPr>
          <w:rFonts w:ascii="Times New Roman" w:hAnsi="Times New Roman" w:cs="Times New Roman"/>
        </w:rPr>
      </w:pPr>
    </w:p>
    <w:p w14:paraId="33AD9D6D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71012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  <w:i/>
        </w:rPr>
        <w:t xml:space="preserve"> </w:t>
      </w:r>
      <w:proofErr w:type="gramStart"/>
      <w:r w:rsidRPr="00371012">
        <w:rPr>
          <w:rFonts w:ascii="Times New Roman" w:hAnsi="Times New Roman" w:cs="Times New Roman"/>
        </w:rPr>
        <w:t>estimates</w:t>
      </w:r>
      <w:proofErr w:type="gramEnd"/>
      <w:r w:rsidRPr="00371012">
        <w:rPr>
          <w:rFonts w:ascii="Times New Roman" w:hAnsi="Times New Roman" w:cs="Times New Roman"/>
        </w:rPr>
        <w:t xml:space="preserve"> based on survey generalized linear regression models assuming a Gaussian distribution and a log link function.</w:t>
      </w:r>
    </w:p>
    <w:p w14:paraId="267D2F72" w14:textId="4F556EA6" w:rsidR="00371012" w:rsidRPr="00371012" w:rsidRDefault="00371012" w:rsidP="00817627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vertAlign w:val="superscript"/>
        </w:rPr>
        <w:t>b</w:t>
      </w:r>
      <w:r w:rsidRPr="00371012">
        <w:rPr>
          <w:rFonts w:ascii="Times New Roman" w:hAnsi="Times New Roman" w:cs="Times New Roman"/>
        </w:rPr>
        <w:t xml:space="preserve"> estimates based on survey multinomial logit models</w:t>
      </w:r>
      <w:r w:rsidR="00817627">
        <w:rPr>
          <w:rFonts w:ascii="Times New Roman" w:hAnsi="Times New Roman" w:cs="Times New Roman"/>
        </w:rPr>
        <w:t xml:space="preserve"> (relative risk ratios reported; RRRs)</w:t>
      </w:r>
      <w:r w:rsidR="00817627" w:rsidRPr="00371012">
        <w:rPr>
          <w:rFonts w:ascii="Times New Roman" w:hAnsi="Times New Roman" w:cs="Times New Roman"/>
        </w:rPr>
        <w:t>.</w:t>
      </w:r>
    </w:p>
    <w:p w14:paraId="2B9201E1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  <w:i/>
        </w:rPr>
      </w:pPr>
      <w:r w:rsidRPr="00371012">
        <w:rPr>
          <w:rFonts w:ascii="Times New Roman" w:hAnsi="Times New Roman" w:cs="Times New Roman"/>
        </w:rPr>
        <w:t>CRP: C-Reactive Protein. CESD-10: Center for Epidemiological Studies-Depression Scale.</w:t>
      </w:r>
    </w:p>
    <w:p w14:paraId="1B5EE9EF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Crude</w:t>
      </w:r>
      <w:r w:rsidRPr="00371012">
        <w:rPr>
          <w:rFonts w:ascii="Times New Roman" w:hAnsi="Times New Roman" w:cs="Times New Roman"/>
        </w:rPr>
        <w:t>: Unadjusted.</w:t>
      </w:r>
    </w:p>
    <w:p w14:paraId="23413D75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Age &amp; Sex Adj</w:t>
      </w:r>
      <w:r w:rsidRPr="00371012">
        <w:rPr>
          <w:rFonts w:ascii="Times New Roman" w:hAnsi="Times New Roman" w:cs="Times New Roman"/>
        </w:rPr>
        <w:t>: Crude + age, sex</w:t>
      </w:r>
    </w:p>
    <w:p w14:paraId="18DF7DDC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Dem Adj: </w:t>
      </w:r>
      <w:r w:rsidRPr="00371012">
        <w:rPr>
          <w:rFonts w:ascii="Times New Roman" w:hAnsi="Times New Roman" w:cs="Times New Roman"/>
        </w:rPr>
        <w:t>Age &amp; Sex Adj + Latino background, education, income, marital status.</w:t>
      </w:r>
    </w:p>
    <w:p w14:paraId="50EC17EB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Risk Adj:</w:t>
      </w:r>
      <w:r w:rsidRPr="00371012">
        <w:rPr>
          <w:rFonts w:ascii="Times New Roman" w:hAnsi="Times New Roman" w:cs="Times New Roman"/>
        </w:rPr>
        <w:t xml:space="preserve"> Dem Adj</w:t>
      </w:r>
      <w:r w:rsidRPr="00371012">
        <w:rPr>
          <w:rFonts w:ascii="Times New Roman" w:hAnsi="Times New Roman" w:cs="Times New Roman"/>
          <w:i/>
        </w:rPr>
        <w:t xml:space="preserve"> + </w:t>
      </w:r>
      <w:r w:rsidRPr="00371012">
        <w:rPr>
          <w:rFonts w:ascii="Times New Roman" w:hAnsi="Times New Roman" w:cs="Times New Roman"/>
        </w:rPr>
        <w:t>BMI, systolic BP, diastolic BP, current smoker, alcohol drinks/week.</w:t>
      </w:r>
    </w:p>
    <w:p w14:paraId="0C5E78A7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Med Adj: </w:t>
      </w:r>
      <w:r w:rsidRPr="00371012">
        <w:rPr>
          <w:rFonts w:ascii="Times New Roman" w:hAnsi="Times New Roman" w:cs="Times New Roman"/>
        </w:rPr>
        <w:t>Risk Adj</w:t>
      </w:r>
      <w:r w:rsidRPr="00371012">
        <w:rPr>
          <w:rFonts w:ascii="Times New Roman" w:hAnsi="Times New Roman" w:cs="Times New Roman"/>
          <w:i/>
        </w:rPr>
        <w:t xml:space="preserve">+ </w:t>
      </w:r>
      <w:r w:rsidRPr="00371012">
        <w:rPr>
          <w:rFonts w:ascii="Times New Roman" w:hAnsi="Times New Roman" w:cs="Times New Roman"/>
        </w:rPr>
        <w:t>antidepressants, antianxiety agents, antihypertensives, hypoglycemic, lipid lowering medications.</w:t>
      </w:r>
    </w:p>
    <w:p w14:paraId="1F474FD3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</w:rPr>
        <w:t>***p&lt;0.001</w:t>
      </w:r>
    </w:p>
    <w:p w14:paraId="0DCE0B20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</w:rPr>
        <w:t>**p&lt;0.01</w:t>
      </w:r>
    </w:p>
    <w:p w14:paraId="348D8A51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  <w:i/>
        </w:rPr>
      </w:pPr>
      <w:r w:rsidRPr="00371012">
        <w:rPr>
          <w:rFonts w:ascii="Times New Roman" w:hAnsi="Times New Roman" w:cs="Times New Roman"/>
        </w:rPr>
        <w:t>*</w:t>
      </w:r>
      <w:r w:rsidRPr="00371012">
        <w:rPr>
          <w:rFonts w:ascii="Times New Roman" w:hAnsi="Times New Roman" w:cs="Times New Roman"/>
          <w:i/>
        </w:rPr>
        <w:t>p&lt;0.05</w:t>
      </w:r>
    </w:p>
    <w:p w14:paraId="3500080A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</w:p>
    <w:p w14:paraId="5D412D77" w14:textId="77777777" w:rsidR="00371012" w:rsidRPr="00371012" w:rsidRDefault="00371012" w:rsidP="00371012">
      <w:pPr>
        <w:spacing w:line="240" w:lineRule="auto"/>
        <w:rPr>
          <w:rFonts w:ascii="Times New Roman" w:hAnsi="Times New Roman" w:cs="Times New Roman"/>
        </w:rPr>
      </w:pPr>
    </w:p>
    <w:p w14:paraId="287A1329" w14:textId="77777777" w:rsidR="00371012" w:rsidRPr="00371012" w:rsidRDefault="00371012" w:rsidP="00371012">
      <w:pPr>
        <w:spacing w:line="240" w:lineRule="auto"/>
        <w:rPr>
          <w:rFonts w:ascii="Times New Roman" w:hAnsi="Times New Roman" w:cs="Times New Roman"/>
        </w:rPr>
      </w:pPr>
    </w:p>
    <w:p w14:paraId="6E3DD911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b/>
        </w:rPr>
      </w:pPr>
      <w:r w:rsidRPr="00371012">
        <w:rPr>
          <w:rFonts w:ascii="Times New Roman" w:eastAsia="Times" w:hAnsi="Times New Roman" w:cs="Times New Roman"/>
          <w:b/>
        </w:rPr>
        <w:br w:type="page"/>
      </w:r>
    </w:p>
    <w:p w14:paraId="55BD64D3" w14:textId="6E6E94BB" w:rsidR="00371012" w:rsidRPr="00371012" w:rsidRDefault="00371012" w:rsidP="00371012">
      <w:pPr>
        <w:pStyle w:val="Default"/>
        <w:rPr>
          <w:sz w:val="22"/>
          <w:szCs w:val="22"/>
        </w:rPr>
      </w:pPr>
      <w:r w:rsidRPr="00371012">
        <w:rPr>
          <w:rFonts w:eastAsia="Times"/>
          <w:b/>
          <w:sz w:val="22"/>
          <w:szCs w:val="22"/>
        </w:rPr>
        <w:lastRenderedPageBreak/>
        <w:t xml:space="preserve">Supp Table </w:t>
      </w:r>
      <w:r>
        <w:rPr>
          <w:rFonts w:eastAsia="Times"/>
          <w:b/>
          <w:sz w:val="22"/>
          <w:szCs w:val="22"/>
        </w:rPr>
        <w:t>6</w:t>
      </w:r>
      <w:r w:rsidRPr="00371012">
        <w:rPr>
          <w:rFonts w:eastAsia="Times"/>
          <w:sz w:val="22"/>
          <w:szCs w:val="22"/>
        </w:rPr>
        <w:t xml:space="preserve">. </w:t>
      </w:r>
      <w:r w:rsidRPr="00371012">
        <w:rPr>
          <w:sz w:val="22"/>
          <w:szCs w:val="22"/>
        </w:rPr>
        <w:t xml:space="preserve">Association of standardized Anxiety symptoms (in SD units) with </w:t>
      </w:r>
      <w:proofErr w:type="spellStart"/>
      <w:proofErr w:type="gramStart"/>
      <w:r w:rsidRPr="00371012">
        <w:rPr>
          <w:sz w:val="22"/>
          <w:szCs w:val="22"/>
        </w:rPr>
        <w:t>CRP</w:t>
      </w:r>
      <w:r w:rsidRPr="00371012">
        <w:rPr>
          <w:sz w:val="22"/>
          <w:szCs w:val="22"/>
          <w:vertAlign w:val="superscript"/>
        </w:rPr>
        <w:t>a,b</w:t>
      </w:r>
      <w:proofErr w:type="spellEnd"/>
      <w:proofErr w:type="gramEnd"/>
      <w:r w:rsidRPr="00371012">
        <w:rPr>
          <w:sz w:val="22"/>
          <w:szCs w:val="22"/>
          <w:vertAlign w:val="superscript"/>
        </w:rPr>
        <w:t xml:space="preserve"> </w:t>
      </w:r>
      <w:r w:rsidRPr="00371012">
        <w:rPr>
          <w:sz w:val="22"/>
          <w:szCs w:val="22"/>
        </w:rPr>
        <w:t>levels among Hispanics/Latinos of diverse backgrounds. Models exclude individuals with self-reported inflammation or swelling (“</w:t>
      </w:r>
      <w:r w:rsidRPr="00371012">
        <w:rPr>
          <w:i/>
          <w:iCs/>
          <w:sz w:val="22"/>
          <w:szCs w:val="22"/>
          <w:u w:val="single"/>
        </w:rPr>
        <w:t>Do you have painful inflammation or swelling of your joints that limits your activities?</w:t>
      </w:r>
      <w:r w:rsidRPr="00371012">
        <w:rPr>
          <w:i/>
          <w:iCs/>
          <w:sz w:val="22"/>
          <w:szCs w:val="22"/>
        </w:rPr>
        <w:t>”)</w:t>
      </w:r>
    </w:p>
    <w:p w14:paraId="5DD1D209" w14:textId="77777777" w:rsidR="00371012" w:rsidRPr="00371012" w:rsidRDefault="00371012" w:rsidP="00371012">
      <w:pPr>
        <w:spacing w:line="240" w:lineRule="auto"/>
        <w:rPr>
          <w:rFonts w:ascii="Times New Roman" w:hAnsi="Times New Roman" w:cs="Times New Roman"/>
        </w:rPr>
      </w:pPr>
    </w:p>
    <w:tbl>
      <w:tblPr>
        <w:tblW w:w="13059" w:type="dxa"/>
        <w:tblLook w:val="04A0" w:firstRow="1" w:lastRow="0" w:firstColumn="1" w:lastColumn="0" w:noHBand="0" w:noVBand="1"/>
      </w:tblPr>
      <w:tblGrid>
        <w:gridCol w:w="3080"/>
        <w:gridCol w:w="2183"/>
        <w:gridCol w:w="2009"/>
        <w:gridCol w:w="1929"/>
        <w:gridCol w:w="1929"/>
        <w:gridCol w:w="1929"/>
      </w:tblGrid>
      <w:tr w:rsidR="00371012" w:rsidRPr="00371012" w14:paraId="580F3BF1" w14:textId="77777777" w:rsidTr="002466E4">
        <w:trPr>
          <w:trHeight w:val="340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7385E0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BDB6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Crude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D910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Age &amp; Sex Adj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34DF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Dem Adj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624CE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Risk Adj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CBDB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Med Adj</w:t>
            </w:r>
          </w:p>
        </w:tc>
      </w:tr>
      <w:tr w:rsidR="00371012" w:rsidRPr="00371012" w14:paraId="14129574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7B6CE8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F0C0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exp(β) [95% CI]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C1E1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exp(β) [95% CI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F9D32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exp(β) [95% CI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5372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exp(β) [95% CI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EC71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b/>
                <w:bCs/>
                <w:color w:val="000000"/>
                <w:kern w:val="24"/>
              </w:rPr>
              <w:t>exp(β) [95% CI]</w:t>
            </w:r>
          </w:p>
        </w:tc>
      </w:tr>
      <w:tr w:rsidR="00371012" w:rsidRPr="00371012" w14:paraId="78FFB81D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33EC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RP (Continuous Metric) </w:t>
            </w:r>
            <w:r w:rsidRPr="003710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0A1BB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2930DD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44756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82E68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924A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71012" w:rsidRPr="00371012" w14:paraId="0308EA0D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192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color w:val="000000"/>
                <w:kern w:val="24"/>
              </w:rPr>
              <w:t>Standardized STAI-10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1D13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4*[1.03;1.27]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0EB5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1*[1.00;1.22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276D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0[0.99;1.23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22C5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7;1.13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8C74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7;1.13]</w:t>
            </w:r>
          </w:p>
        </w:tc>
      </w:tr>
      <w:tr w:rsidR="00371012" w:rsidRPr="00371012" w14:paraId="3E888D53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B923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0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RP (3-Category, Ref: Low) </w:t>
            </w:r>
            <w:r w:rsidRPr="003710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620FA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BD634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546BE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7D1E9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CCA2A6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71012" w:rsidRPr="00371012" w14:paraId="71C94770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8CE2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color w:val="000000"/>
                <w:kern w:val="24"/>
              </w:rPr>
              <w:t>Intermediat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38AE0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1[0.96;1.08]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85DE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2[0.96;1.08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9553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2[0.95;1.08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7EC5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0.99[0.93;1.05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041CD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0.99[0.92;1.05]</w:t>
            </w:r>
          </w:p>
        </w:tc>
      </w:tr>
      <w:tr w:rsidR="00371012" w:rsidRPr="00371012" w14:paraId="6A3D4344" w14:textId="77777777" w:rsidTr="002466E4">
        <w:trPr>
          <w:trHeight w:val="34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6782A" w14:textId="77777777" w:rsidR="00371012" w:rsidRPr="00371012" w:rsidRDefault="00371012" w:rsidP="003710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eastAsia="Times" w:hAnsi="Times New Roman" w:cs="Times New Roman"/>
                <w:color w:val="000000"/>
                <w:kern w:val="24"/>
              </w:rPr>
              <w:t>High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D36D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12***[1.06;1.20]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7D338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8*[1.02;1.15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BDEB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5[0.99;1.12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D184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1.00[0.92;1.07]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A7312" w14:textId="77777777" w:rsidR="00371012" w:rsidRPr="00371012" w:rsidRDefault="00371012" w:rsidP="003710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1012">
              <w:rPr>
                <w:rFonts w:ascii="Times New Roman" w:hAnsi="Times New Roman" w:cs="Times New Roman"/>
                <w:color w:val="000000"/>
              </w:rPr>
              <w:t>0.99[0.92;1.07]</w:t>
            </w:r>
          </w:p>
        </w:tc>
      </w:tr>
    </w:tbl>
    <w:p w14:paraId="4B4A7DB7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03C5B28C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71012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371012">
        <w:rPr>
          <w:rFonts w:ascii="Times New Roman" w:hAnsi="Times New Roman" w:cs="Times New Roman"/>
          <w:i/>
        </w:rPr>
        <w:t xml:space="preserve"> </w:t>
      </w:r>
      <w:proofErr w:type="gramStart"/>
      <w:r w:rsidRPr="00371012">
        <w:rPr>
          <w:rFonts w:ascii="Times New Roman" w:hAnsi="Times New Roman" w:cs="Times New Roman"/>
        </w:rPr>
        <w:t>estimates</w:t>
      </w:r>
      <w:proofErr w:type="gramEnd"/>
      <w:r w:rsidRPr="00371012">
        <w:rPr>
          <w:rFonts w:ascii="Times New Roman" w:hAnsi="Times New Roman" w:cs="Times New Roman"/>
        </w:rPr>
        <w:t xml:space="preserve"> based on survey generalized linear regression models assuming a Gaussian distribution and a log link function.</w:t>
      </w:r>
    </w:p>
    <w:p w14:paraId="525F48E6" w14:textId="2DF1BE5B" w:rsidR="00371012" w:rsidRPr="00371012" w:rsidRDefault="00371012" w:rsidP="00817627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vertAlign w:val="superscript"/>
        </w:rPr>
        <w:t>b</w:t>
      </w:r>
      <w:r w:rsidRPr="00371012">
        <w:rPr>
          <w:rFonts w:ascii="Times New Roman" w:hAnsi="Times New Roman" w:cs="Times New Roman"/>
        </w:rPr>
        <w:t xml:space="preserve"> estimates based on survey multinomial logit models</w:t>
      </w:r>
      <w:r w:rsidR="00817627">
        <w:rPr>
          <w:rFonts w:ascii="Times New Roman" w:hAnsi="Times New Roman" w:cs="Times New Roman"/>
        </w:rPr>
        <w:t xml:space="preserve"> (relative risk ratios reported; RRRs)</w:t>
      </w:r>
      <w:r w:rsidR="00817627" w:rsidRPr="00371012">
        <w:rPr>
          <w:rFonts w:ascii="Times New Roman" w:hAnsi="Times New Roman" w:cs="Times New Roman"/>
        </w:rPr>
        <w:t>.</w:t>
      </w:r>
    </w:p>
    <w:p w14:paraId="2C7C878F" w14:textId="77777777" w:rsidR="00371012" w:rsidRPr="00371012" w:rsidRDefault="00371012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 xml:space="preserve">CRP: C-Reactive Protein. STAI-10: Spielberger Trait Anxiety Inventory </w:t>
      </w:r>
    </w:p>
    <w:p w14:paraId="406930EC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Crude</w:t>
      </w:r>
      <w:r w:rsidRPr="00371012">
        <w:rPr>
          <w:rFonts w:ascii="Times New Roman" w:hAnsi="Times New Roman" w:cs="Times New Roman"/>
        </w:rPr>
        <w:t>: unadjusted.</w:t>
      </w:r>
    </w:p>
    <w:p w14:paraId="1E869B83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Age &amp; Sex Adj</w:t>
      </w:r>
      <w:r w:rsidRPr="00371012">
        <w:rPr>
          <w:rFonts w:ascii="Times New Roman" w:hAnsi="Times New Roman" w:cs="Times New Roman"/>
        </w:rPr>
        <w:t>: Crude + age, sex</w:t>
      </w:r>
    </w:p>
    <w:p w14:paraId="2D08B8E6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Dem Adj: </w:t>
      </w:r>
      <w:r w:rsidRPr="00371012">
        <w:rPr>
          <w:rFonts w:ascii="Times New Roman" w:hAnsi="Times New Roman" w:cs="Times New Roman"/>
        </w:rPr>
        <w:t>Age &amp; Sex Adj + Latino background, education, income, marital status.</w:t>
      </w:r>
    </w:p>
    <w:p w14:paraId="42AA0DE5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>Risk Adj:</w:t>
      </w:r>
      <w:r w:rsidRPr="00371012">
        <w:rPr>
          <w:rFonts w:ascii="Times New Roman" w:hAnsi="Times New Roman" w:cs="Times New Roman"/>
        </w:rPr>
        <w:t xml:space="preserve"> Dem Adj</w:t>
      </w:r>
      <w:r w:rsidRPr="00371012">
        <w:rPr>
          <w:rFonts w:ascii="Times New Roman" w:hAnsi="Times New Roman" w:cs="Times New Roman"/>
          <w:i/>
        </w:rPr>
        <w:t xml:space="preserve"> + </w:t>
      </w:r>
      <w:r w:rsidRPr="00371012">
        <w:rPr>
          <w:rFonts w:ascii="Times New Roman" w:hAnsi="Times New Roman" w:cs="Times New Roman"/>
        </w:rPr>
        <w:t>BMI, systolic BP, diastolic BP, current smoker, alcohol drinks/week.</w:t>
      </w:r>
    </w:p>
    <w:p w14:paraId="10E3E8D4" w14:textId="77777777" w:rsidR="00371012" w:rsidRPr="00371012" w:rsidRDefault="00371012" w:rsidP="00371012">
      <w:pPr>
        <w:spacing w:after="0" w:line="240" w:lineRule="auto"/>
        <w:rPr>
          <w:rFonts w:ascii="Times New Roman" w:hAnsi="Times New Roman" w:cs="Times New Roman"/>
        </w:rPr>
      </w:pPr>
      <w:r w:rsidRPr="00371012">
        <w:rPr>
          <w:rFonts w:ascii="Times New Roman" w:hAnsi="Times New Roman" w:cs="Times New Roman"/>
          <w:i/>
        </w:rPr>
        <w:t xml:space="preserve">Med Adj: </w:t>
      </w:r>
      <w:r w:rsidRPr="00371012">
        <w:rPr>
          <w:rFonts w:ascii="Times New Roman" w:hAnsi="Times New Roman" w:cs="Times New Roman"/>
        </w:rPr>
        <w:t>Risk Adj</w:t>
      </w:r>
      <w:r w:rsidRPr="00371012">
        <w:rPr>
          <w:rFonts w:ascii="Times New Roman" w:hAnsi="Times New Roman" w:cs="Times New Roman"/>
          <w:i/>
        </w:rPr>
        <w:t xml:space="preserve">+ </w:t>
      </w:r>
      <w:r w:rsidRPr="00371012">
        <w:rPr>
          <w:rFonts w:ascii="Times New Roman" w:hAnsi="Times New Roman" w:cs="Times New Roman"/>
        </w:rPr>
        <w:t>antidepressants, antianxiety agents, antihypertensives, hypoglycemic, lipid lowering medications.</w:t>
      </w:r>
    </w:p>
    <w:p w14:paraId="1267D04E" w14:textId="77777777" w:rsidR="00371012" w:rsidRPr="00371012" w:rsidRDefault="00371012" w:rsidP="00371012">
      <w:pPr>
        <w:spacing w:after="0"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kern w:val="24"/>
        </w:rPr>
        <w:t>***p&lt;0.001 **p&lt;0.01 *p&lt;0.05</w:t>
      </w:r>
    </w:p>
    <w:p w14:paraId="33AEF829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5A72FCBB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085688D9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7ACCAA6B" w14:textId="77777777" w:rsidR="00371012" w:rsidRPr="00371012" w:rsidRDefault="00371012" w:rsidP="00371012">
      <w:pPr>
        <w:keepNext/>
        <w:pageBreakBefore/>
        <w:spacing w:line="240" w:lineRule="auto"/>
        <w:rPr>
          <w:rFonts w:ascii="Times New Roman" w:eastAsia="Times" w:hAnsi="Times New Roman" w:cs="Times New Roman"/>
          <w:b/>
          <w:kern w:val="24"/>
        </w:rPr>
        <w:sectPr w:rsidR="00371012" w:rsidRPr="00371012" w:rsidSect="003627B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FEB9538" w14:textId="4592FDE8" w:rsidR="00371012" w:rsidRPr="00371012" w:rsidRDefault="00371012" w:rsidP="00371012">
      <w:pPr>
        <w:keepNext/>
        <w:spacing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eastAsia="Times" w:hAnsi="Times New Roman" w:cs="Times New Roman"/>
          <w:b/>
          <w:bCs/>
          <w:kern w:val="24"/>
        </w:rPr>
        <w:lastRenderedPageBreak/>
        <w:t xml:space="preserve">Supp Figure </w:t>
      </w:r>
      <w:r>
        <w:rPr>
          <w:rFonts w:ascii="Times New Roman" w:eastAsia="Times" w:hAnsi="Times New Roman" w:cs="Times New Roman"/>
          <w:b/>
          <w:bCs/>
          <w:kern w:val="24"/>
        </w:rPr>
        <w:t>1</w:t>
      </w:r>
      <w:r w:rsidRPr="00371012">
        <w:rPr>
          <w:rFonts w:ascii="Times New Roman" w:eastAsia="Times" w:hAnsi="Times New Roman" w:cs="Times New Roman"/>
          <w:b/>
          <w:bCs/>
          <w:kern w:val="24"/>
        </w:rPr>
        <w:t xml:space="preserve">. </w:t>
      </w:r>
      <w:r w:rsidRPr="00371012">
        <w:rPr>
          <w:rFonts w:ascii="Times New Roman" w:eastAsia="Times" w:hAnsi="Times New Roman" w:cs="Times New Roman"/>
          <w:kern w:val="24"/>
        </w:rPr>
        <w:t xml:space="preserve">Estimated marginal means of the </w:t>
      </w:r>
      <w:proofErr w:type="spellStart"/>
      <w:r w:rsidRPr="00371012">
        <w:rPr>
          <w:rFonts w:ascii="Times New Roman" w:eastAsia="Times" w:hAnsi="Times New Roman" w:cs="Times New Roman"/>
          <w:kern w:val="24"/>
        </w:rPr>
        <w:t>hsCRP</w:t>
      </w:r>
      <w:proofErr w:type="spellEnd"/>
      <w:r w:rsidRPr="00371012">
        <w:rPr>
          <w:rFonts w:ascii="Times New Roman" w:eastAsia="Times" w:hAnsi="Times New Roman" w:cs="Times New Roman"/>
          <w:kern w:val="24"/>
        </w:rPr>
        <w:t xml:space="preserve"> levels. The increases in circulating </w:t>
      </w:r>
      <w:proofErr w:type="spellStart"/>
      <w:r w:rsidRPr="00371012">
        <w:rPr>
          <w:rFonts w:ascii="Times New Roman" w:eastAsia="Times" w:hAnsi="Times New Roman" w:cs="Times New Roman"/>
          <w:kern w:val="24"/>
        </w:rPr>
        <w:t>hsCRP</w:t>
      </w:r>
      <w:proofErr w:type="spellEnd"/>
      <w:r w:rsidRPr="00371012">
        <w:rPr>
          <w:rFonts w:ascii="Times New Roman" w:eastAsia="Times" w:hAnsi="Times New Roman" w:cs="Times New Roman"/>
          <w:kern w:val="24"/>
        </w:rPr>
        <w:t xml:space="preserve"> levels over the range of (a) CES-D and (b) STAI scores and their 95% confidence intervals are plotted from the crude (M1) and fully-adjusted models (M5), controlling for sociodemographic (age, sex, Hispanic/Latino background, education, marital status, and income), health and behavior (BMI, systolic and diastolic BP, current smoker, alcohol drinks/week), and medications (antidepressants, antianxiety agents, antihypertensives, hypoglycemic, lipid lowering medications).</w:t>
      </w:r>
    </w:p>
    <w:p w14:paraId="2BC84064" w14:textId="77777777" w:rsidR="00371012" w:rsidRPr="00371012" w:rsidRDefault="00371012" w:rsidP="00371012">
      <w:pPr>
        <w:keepNext/>
        <w:spacing w:line="240" w:lineRule="auto"/>
        <w:rPr>
          <w:rFonts w:ascii="Times New Roman" w:eastAsia="Times" w:hAnsi="Times New Roman" w:cs="Times New Roman"/>
          <w:kern w:val="24"/>
        </w:rPr>
      </w:pPr>
    </w:p>
    <w:p w14:paraId="3C5AF4E6" w14:textId="77777777" w:rsidR="00371012" w:rsidRPr="00371012" w:rsidRDefault="00371012" w:rsidP="00371012">
      <w:pPr>
        <w:keepNext/>
        <w:spacing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hAnsi="Times New Roman" w:cs="Times New Roman"/>
          <w:noProof/>
        </w:rPr>
        <w:drawing>
          <wp:inline distT="0" distB="0" distL="0" distR="0" wp14:anchorId="0CD5045B" wp14:editId="6314DE04">
            <wp:extent cx="5486400" cy="36576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CD2DE4E-A402-6BD8-F94B-0A5C8FD9F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CD2DE4E-A402-6BD8-F94B-0A5C8FD9F2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1FAB8" w14:textId="77777777" w:rsidR="00371012" w:rsidRPr="00371012" w:rsidRDefault="00371012" w:rsidP="00371012">
      <w:pPr>
        <w:spacing w:line="240" w:lineRule="auto"/>
        <w:rPr>
          <w:rFonts w:ascii="Times New Roman" w:eastAsia="Times" w:hAnsi="Times New Roman" w:cs="Times New Roman"/>
          <w:b/>
          <w:bCs/>
          <w:kern w:val="24"/>
        </w:rPr>
      </w:pPr>
      <w:r w:rsidRPr="00371012">
        <w:rPr>
          <w:rFonts w:ascii="Times New Roman" w:eastAsia="Times" w:hAnsi="Times New Roman" w:cs="Times New Roman"/>
          <w:b/>
          <w:bCs/>
          <w:kern w:val="24"/>
        </w:rPr>
        <w:br w:type="page"/>
      </w:r>
    </w:p>
    <w:p w14:paraId="049AF190" w14:textId="5090CB2F" w:rsidR="00F06A64" w:rsidRPr="00371012" w:rsidRDefault="00817627" w:rsidP="00817627">
      <w:pPr>
        <w:keepNext/>
        <w:spacing w:line="240" w:lineRule="auto"/>
        <w:rPr>
          <w:rFonts w:ascii="Times New Roman" w:eastAsia="Times" w:hAnsi="Times New Roman" w:cs="Times New Roman"/>
          <w:kern w:val="24"/>
        </w:rPr>
      </w:pPr>
      <w:r w:rsidRPr="0037101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83CACFF" wp14:editId="77F4C07C">
            <wp:simplePos x="0" y="0"/>
            <wp:positionH relativeFrom="column">
              <wp:posOffset>0</wp:posOffset>
            </wp:positionH>
            <wp:positionV relativeFrom="paragraph">
              <wp:posOffset>4302760</wp:posOffset>
            </wp:positionV>
            <wp:extent cx="5943600" cy="2971800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32D8A98-9758-BCF6-5A9A-9EEC40E4BE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32D8A98-9758-BCF6-5A9A-9EEC40E4BE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7101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29619D1" wp14:editId="6493D495">
            <wp:simplePos x="0" y="0"/>
            <wp:positionH relativeFrom="column">
              <wp:posOffset>0</wp:posOffset>
            </wp:positionH>
            <wp:positionV relativeFrom="paragraph">
              <wp:posOffset>1583720</wp:posOffset>
            </wp:positionV>
            <wp:extent cx="5943600" cy="2642870"/>
            <wp:effectExtent l="0" t="0" r="0" b="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4D2E038-67AB-B516-5016-B7BE45E9AA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4D2E038-67AB-B516-5016-B7BE45E9AA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11057"/>
                    <a:stretch/>
                  </pic:blipFill>
                  <pic:spPr bwMode="auto">
                    <a:xfrm>
                      <a:off x="0" y="0"/>
                      <a:ext cx="5943600" cy="2642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71012">
        <w:rPr>
          <w:rFonts w:ascii="Times New Roman" w:eastAsia="Times" w:hAnsi="Times New Roman" w:cs="Times New Roman"/>
          <w:b/>
          <w:bCs/>
          <w:kern w:val="24"/>
        </w:rPr>
        <w:t xml:space="preserve">Supplemental </w:t>
      </w:r>
      <w:r w:rsidR="00371012" w:rsidRPr="00371012">
        <w:rPr>
          <w:rFonts w:ascii="Times New Roman" w:eastAsia="Times" w:hAnsi="Times New Roman" w:cs="Times New Roman"/>
          <w:b/>
          <w:bCs/>
          <w:kern w:val="24"/>
        </w:rPr>
        <w:t xml:space="preserve">Figure </w:t>
      </w:r>
      <w:r w:rsidR="00371012">
        <w:rPr>
          <w:rFonts w:ascii="Times New Roman" w:eastAsia="Times" w:hAnsi="Times New Roman" w:cs="Times New Roman"/>
          <w:b/>
          <w:bCs/>
          <w:kern w:val="24"/>
        </w:rPr>
        <w:t>2</w:t>
      </w:r>
      <w:r w:rsidR="00371012" w:rsidRPr="00371012">
        <w:rPr>
          <w:rFonts w:ascii="Times New Roman" w:eastAsia="Times" w:hAnsi="Times New Roman" w:cs="Times New Roman"/>
          <w:b/>
          <w:bCs/>
          <w:kern w:val="24"/>
        </w:rPr>
        <w:t>.</w:t>
      </w:r>
      <w:r w:rsidR="00371012" w:rsidRPr="00371012">
        <w:rPr>
          <w:rFonts w:ascii="Times New Roman" w:eastAsia="Times" w:hAnsi="Times New Roman" w:cs="Times New Roman"/>
          <w:kern w:val="24"/>
        </w:rPr>
        <w:t xml:space="preserve"> Estimated marginal probabilities for the </w:t>
      </w:r>
      <w:proofErr w:type="spellStart"/>
      <w:r w:rsidR="00371012" w:rsidRPr="00371012">
        <w:rPr>
          <w:rFonts w:ascii="Times New Roman" w:eastAsia="Times" w:hAnsi="Times New Roman" w:cs="Times New Roman"/>
          <w:kern w:val="24"/>
        </w:rPr>
        <w:t>hsCRP</w:t>
      </w:r>
      <w:proofErr w:type="spellEnd"/>
      <w:r w:rsidR="00371012" w:rsidRPr="00371012">
        <w:rPr>
          <w:rFonts w:ascii="Times New Roman" w:eastAsia="Times" w:hAnsi="Times New Roman" w:cs="Times New Roman"/>
          <w:kern w:val="24"/>
        </w:rPr>
        <w:t xml:space="preserve"> risk categories. The estimated probabilities for each </w:t>
      </w:r>
      <w:proofErr w:type="spellStart"/>
      <w:r w:rsidR="00371012" w:rsidRPr="00371012">
        <w:rPr>
          <w:rFonts w:ascii="Times New Roman" w:eastAsia="Times" w:hAnsi="Times New Roman" w:cs="Times New Roman"/>
          <w:kern w:val="24"/>
        </w:rPr>
        <w:t>hsCRP</w:t>
      </w:r>
      <w:proofErr w:type="spellEnd"/>
      <w:r w:rsidR="00371012" w:rsidRPr="00371012">
        <w:rPr>
          <w:rFonts w:ascii="Times New Roman" w:eastAsia="Times" w:hAnsi="Times New Roman" w:cs="Times New Roman"/>
          <w:kern w:val="24"/>
        </w:rPr>
        <w:t xml:space="preserve"> risk group (low, </w:t>
      </w:r>
      <w:r>
        <w:rPr>
          <w:rFonts w:ascii="Times New Roman" w:eastAsia="Times" w:hAnsi="Times New Roman" w:cs="Times New Roman"/>
          <w:kern w:val="24"/>
        </w:rPr>
        <w:t>intermediate</w:t>
      </w:r>
      <w:r w:rsidR="00371012" w:rsidRPr="00371012">
        <w:rPr>
          <w:rFonts w:ascii="Times New Roman" w:eastAsia="Times" w:hAnsi="Times New Roman" w:cs="Times New Roman"/>
          <w:kern w:val="24"/>
        </w:rPr>
        <w:t>, and high) over the range of CES-D (top) and STAI (bottom) scores and their 95% confidence intervals are plotted from the crude (M1) and fully-adjusted models (M5), controlling for sociodemographic (age, sex, Hispanic/Latino background, education, marital status, and income), health and behavior (BMI, systolic and diastolic BP, current smoker, alcohol drinks/week), and medications (antidepressants, antianxiety agents, antihypertensives, hypoglycemic, lipid lowering medications)</w:t>
      </w:r>
    </w:p>
    <w:sectPr w:rsidR="00F06A64" w:rsidRPr="00371012" w:rsidSect="00012846"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6A9E4" w14:textId="77777777" w:rsidR="00AE6710" w:rsidRDefault="00AE6710" w:rsidP="00E25CAF">
      <w:pPr>
        <w:spacing w:after="0" w:line="240" w:lineRule="auto"/>
      </w:pPr>
      <w:r>
        <w:separator/>
      </w:r>
    </w:p>
  </w:endnote>
  <w:endnote w:type="continuationSeparator" w:id="0">
    <w:p w14:paraId="76053218" w14:textId="77777777" w:rsidR="00AE6710" w:rsidRDefault="00AE6710" w:rsidP="00E25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341829"/>
      <w:docPartObj>
        <w:docPartGallery w:val="Page Numbers (Bottom of Page)"/>
        <w:docPartUnique/>
      </w:docPartObj>
    </w:sdtPr>
    <w:sdtContent>
      <w:p w14:paraId="4085786D" w14:textId="77777777" w:rsidR="003A3E64" w:rsidRDefault="003A3E64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B69C6C3" w14:textId="77777777" w:rsidR="003A3E64" w:rsidRDefault="003A3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1FA56" w14:textId="77777777" w:rsidR="00AE6710" w:rsidRDefault="00AE6710" w:rsidP="00E25CAF">
      <w:pPr>
        <w:spacing w:after="0" w:line="240" w:lineRule="auto"/>
      </w:pPr>
      <w:r>
        <w:separator/>
      </w:r>
    </w:p>
  </w:footnote>
  <w:footnote w:type="continuationSeparator" w:id="0">
    <w:p w14:paraId="0BB1ED68" w14:textId="77777777" w:rsidR="00AE6710" w:rsidRDefault="00AE6710" w:rsidP="00E25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43CAB"/>
    <w:multiLevelType w:val="hybridMultilevel"/>
    <w:tmpl w:val="6D7E0646"/>
    <w:lvl w:ilvl="0" w:tplc="33B2B4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3373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e0stddntd9xjeedx5vzxa1d5fp59rp90ee&quot;&gt;SOL_INCA_Library&lt;record-ids&gt;&lt;item&gt;3025&lt;/item&gt;&lt;item&gt;7448&lt;/item&gt;&lt;item&gt;7449&lt;/item&gt;&lt;item&gt;7450&lt;/item&gt;&lt;item&gt;7451&lt;/item&gt;&lt;item&gt;7452&lt;/item&gt;&lt;/record-ids&gt;&lt;/item&gt;&lt;/Libraries&gt;"/>
  </w:docVars>
  <w:rsids>
    <w:rsidRoot w:val="00E25CAF"/>
    <w:rsid w:val="0000240F"/>
    <w:rsid w:val="00003DDA"/>
    <w:rsid w:val="00004E1A"/>
    <w:rsid w:val="00006C86"/>
    <w:rsid w:val="0001254F"/>
    <w:rsid w:val="00012846"/>
    <w:rsid w:val="0001735C"/>
    <w:rsid w:val="00023978"/>
    <w:rsid w:val="00023C30"/>
    <w:rsid w:val="000252CF"/>
    <w:rsid w:val="00025F55"/>
    <w:rsid w:val="00026A10"/>
    <w:rsid w:val="00036B94"/>
    <w:rsid w:val="0003795E"/>
    <w:rsid w:val="00037F35"/>
    <w:rsid w:val="0004045E"/>
    <w:rsid w:val="00054FFD"/>
    <w:rsid w:val="00062816"/>
    <w:rsid w:val="00065C84"/>
    <w:rsid w:val="00065E35"/>
    <w:rsid w:val="00072827"/>
    <w:rsid w:val="00074457"/>
    <w:rsid w:val="00077FD8"/>
    <w:rsid w:val="00085D55"/>
    <w:rsid w:val="000878C4"/>
    <w:rsid w:val="00094104"/>
    <w:rsid w:val="00097012"/>
    <w:rsid w:val="000A48CB"/>
    <w:rsid w:val="000B06E5"/>
    <w:rsid w:val="000B0B9A"/>
    <w:rsid w:val="000B0C2C"/>
    <w:rsid w:val="000B1578"/>
    <w:rsid w:val="000B1EF1"/>
    <w:rsid w:val="000B210E"/>
    <w:rsid w:val="000B3093"/>
    <w:rsid w:val="000B4455"/>
    <w:rsid w:val="000B550E"/>
    <w:rsid w:val="000B73AA"/>
    <w:rsid w:val="000C2F51"/>
    <w:rsid w:val="000C39EA"/>
    <w:rsid w:val="000C4CAC"/>
    <w:rsid w:val="000C5233"/>
    <w:rsid w:val="000D7875"/>
    <w:rsid w:val="000E06A7"/>
    <w:rsid w:val="000E2A56"/>
    <w:rsid w:val="000E54D8"/>
    <w:rsid w:val="000E6321"/>
    <w:rsid w:val="000E79BE"/>
    <w:rsid w:val="000F1EEC"/>
    <w:rsid w:val="000F234A"/>
    <w:rsid w:val="000F7E40"/>
    <w:rsid w:val="0010764F"/>
    <w:rsid w:val="00110708"/>
    <w:rsid w:val="00114B2C"/>
    <w:rsid w:val="001157C6"/>
    <w:rsid w:val="001223B1"/>
    <w:rsid w:val="00122939"/>
    <w:rsid w:val="00122C05"/>
    <w:rsid w:val="001251FB"/>
    <w:rsid w:val="001259C4"/>
    <w:rsid w:val="00140C64"/>
    <w:rsid w:val="0014313C"/>
    <w:rsid w:val="00156E35"/>
    <w:rsid w:val="0015740D"/>
    <w:rsid w:val="0016197E"/>
    <w:rsid w:val="00165604"/>
    <w:rsid w:val="00165EB8"/>
    <w:rsid w:val="001664FA"/>
    <w:rsid w:val="00170623"/>
    <w:rsid w:val="00174ADF"/>
    <w:rsid w:val="00174B53"/>
    <w:rsid w:val="001805D5"/>
    <w:rsid w:val="00184CAA"/>
    <w:rsid w:val="00190803"/>
    <w:rsid w:val="001908FE"/>
    <w:rsid w:val="0019594D"/>
    <w:rsid w:val="001A6A8B"/>
    <w:rsid w:val="001B01AE"/>
    <w:rsid w:val="001B0E4C"/>
    <w:rsid w:val="001B4F51"/>
    <w:rsid w:val="001B6C66"/>
    <w:rsid w:val="001B72B4"/>
    <w:rsid w:val="001C7C86"/>
    <w:rsid w:val="001D2A88"/>
    <w:rsid w:val="001D5C1C"/>
    <w:rsid w:val="001E3272"/>
    <w:rsid w:val="001E7069"/>
    <w:rsid w:val="00201621"/>
    <w:rsid w:val="002112F1"/>
    <w:rsid w:val="002164E7"/>
    <w:rsid w:val="00216DB9"/>
    <w:rsid w:val="00225F26"/>
    <w:rsid w:val="002270C4"/>
    <w:rsid w:val="00227A59"/>
    <w:rsid w:val="00234C87"/>
    <w:rsid w:val="002402F8"/>
    <w:rsid w:val="00240B22"/>
    <w:rsid w:val="00240F25"/>
    <w:rsid w:val="002410AC"/>
    <w:rsid w:val="00243660"/>
    <w:rsid w:val="002464A6"/>
    <w:rsid w:val="00262E59"/>
    <w:rsid w:val="002641C3"/>
    <w:rsid w:val="00266DD0"/>
    <w:rsid w:val="002675F6"/>
    <w:rsid w:val="00270463"/>
    <w:rsid w:val="002708E0"/>
    <w:rsid w:val="002716F4"/>
    <w:rsid w:val="002717E0"/>
    <w:rsid w:val="00273B0A"/>
    <w:rsid w:val="00274E8D"/>
    <w:rsid w:val="002760A3"/>
    <w:rsid w:val="00277546"/>
    <w:rsid w:val="002834C4"/>
    <w:rsid w:val="00286D5D"/>
    <w:rsid w:val="00294A10"/>
    <w:rsid w:val="002A2255"/>
    <w:rsid w:val="002A7A35"/>
    <w:rsid w:val="002B5E86"/>
    <w:rsid w:val="002C4B3A"/>
    <w:rsid w:val="002C5DC0"/>
    <w:rsid w:val="002D0575"/>
    <w:rsid w:val="002D4BF7"/>
    <w:rsid w:val="002E1CE0"/>
    <w:rsid w:val="002E6EEB"/>
    <w:rsid w:val="002E7145"/>
    <w:rsid w:val="002F0143"/>
    <w:rsid w:val="002F2017"/>
    <w:rsid w:val="002F2760"/>
    <w:rsid w:val="002F2D9E"/>
    <w:rsid w:val="002F2F65"/>
    <w:rsid w:val="002F394E"/>
    <w:rsid w:val="002F7634"/>
    <w:rsid w:val="0031108F"/>
    <w:rsid w:val="0031389D"/>
    <w:rsid w:val="00316668"/>
    <w:rsid w:val="00325C64"/>
    <w:rsid w:val="00333E4C"/>
    <w:rsid w:val="0033407E"/>
    <w:rsid w:val="00334108"/>
    <w:rsid w:val="00335A18"/>
    <w:rsid w:val="003402CB"/>
    <w:rsid w:val="003417F3"/>
    <w:rsid w:val="00344F93"/>
    <w:rsid w:val="00350835"/>
    <w:rsid w:val="00362064"/>
    <w:rsid w:val="003671A3"/>
    <w:rsid w:val="003709FE"/>
    <w:rsid w:val="00371012"/>
    <w:rsid w:val="0037513B"/>
    <w:rsid w:val="0038018E"/>
    <w:rsid w:val="0038596A"/>
    <w:rsid w:val="00385C12"/>
    <w:rsid w:val="00386A78"/>
    <w:rsid w:val="00390A43"/>
    <w:rsid w:val="00393CC3"/>
    <w:rsid w:val="00394FEF"/>
    <w:rsid w:val="003A3E64"/>
    <w:rsid w:val="003B38C0"/>
    <w:rsid w:val="003B523A"/>
    <w:rsid w:val="003B52FD"/>
    <w:rsid w:val="003B6B07"/>
    <w:rsid w:val="003C2061"/>
    <w:rsid w:val="003C40D6"/>
    <w:rsid w:val="003C75A1"/>
    <w:rsid w:val="003D2A4C"/>
    <w:rsid w:val="003D7C5C"/>
    <w:rsid w:val="003E0A18"/>
    <w:rsid w:val="003E681A"/>
    <w:rsid w:val="003F15B8"/>
    <w:rsid w:val="004025FD"/>
    <w:rsid w:val="004121DD"/>
    <w:rsid w:val="00414E7C"/>
    <w:rsid w:val="00415ACD"/>
    <w:rsid w:val="00417942"/>
    <w:rsid w:val="00431624"/>
    <w:rsid w:val="004444D4"/>
    <w:rsid w:val="00444FB7"/>
    <w:rsid w:val="00445D06"/>
    <w:rsid w:val="0044648E"/>
    <w:rsid w:val="00451CAE"/>
    <w:rsid w:val="00451E34"/>
    <w:rsid w:val="004522CF"/>
    <w:rsid w:val="00461973"/>
    <w:rsid w:val="004628A0"/>
    <w:rsid w:val="00462A37"/>
    <w:rsid w:val="00470203"/>
    <w:rsid w:val="004726FA"/>
    <w:rsid w:val="00475889"/>
    <w:rsid w:val="00480A3D"/>
    <w:rsid w:val="00485FFC"/>
    <w:rsid w:val="00486283"/>
    <w:rsid w:val="004921AB"/>
    <w:rsid w:val="00493508"/>
    <w:rsid w:val="004948D5"/>
    <w:rsid w:val="00496B47"/>
    <w:rsid w:val="00497CE9"/>
    <w:rsid w:val="004B1D5B"/>
    <w:rsid w:val="004B1FF2"/>
    <w:rsid w:val="004B355B"/>
    <w:rsid w:val="004B3E37"/>
    <w:rsid w:val="004C6D2F"/>
    <w:rsid w:val="004D584A"/>
    <w:rsid w:val="004E525A"/>
    <w:rsid w:val="004F0995"/>
    <w:rsid w:val="004F1C4E"/>
    <w:rsid w:val="004F2C48"/>
    <w:rsid w:val="004F317C"/>
    <w:rsid w:val="004F6A3C"/>
    <w:rsid w:val="00501B28"/>
    <w:rsid w:val="00511977"/>
    <w:rsid w:val="0051268D"/>
    <w:rsid w:val="005131D5"/>
    <w:rsid w:val="00521A7A"/>
    <w:rsid w:val="005221EE"/>
    <w:rsid w:val="005262D5"/>
    <w:rsid w:val="00527B88"/>
    <w:rsid w:val="005340EF"/>
    <w:rsid w:val="00535519"/>
    <w:rsid w:val="00535D06"/>
    <w:rsid w:val="00536EDF"/>
    <w:rsid w:val="0054617F"/>
    <w:rsid w:val="00546A4F"/>
    <w:rsid w:val="00553425"/>
    <w:rsid w:val="00555615"/>
    <w:rsid w:val="00556340"/>
    <w:rsid w:val="00561C16"/>
    <w:rsid w:val="00563D0D"/>
    <w:rsid w:val="00580FE6"/>
    <w:rsid w:val="005844CF"/>
    <w:rsid w:val="00587C85"/>
    <w:rsid w:val="00591064"/>
    <w:rsid w:val="005932E0"/>
    <w:rsid w:val="00597EE3"/>
    <w:rsid w:val="005A0557"/>
    <w:rsid w:val="005A6268"/>
    <w:rsid w:val="005A6DC3"/>
    <w:rsid w:val="005B70AB"/>
    <w:rsid w:val="005C2239"/>
    <w:rsid w:val="005C5022"/>
    <w:rsid w:val="005D5C0F"/>
    <w:rsid w:val="005E05F5"/>
    <w:rsid w:val="005E1373"/>
    <w:rsid w:val="005E2041"/>
    <w:rsid w:val="005F5587"/>
    <w:rsid w:val="0060377C"/>
    <w:rsid w:val="00606820"/>
    <w:rsid w:val="00612241"/>
    <w:rsid w:val="00613986"/>
    <w:rsid w:val="00613F35"/>
    <w:rsid w:val="00615C87"/>
    <w:rsid w:val="0062228D"/>
    <w:rsid w:val="006232AE"/>
    <w:rsid w:val="00623955"/>
    <w:rsid w:val="00626E46"/>
    <w:rsid w:val="00630601"/>
    <w:rsid w:val="0063183B"/>
    <w:rsid w:val="00631951"/>
    <w:rsid w:val="00634927"/>
    <w:rsid w:val="00650AA3"/>
    <w:rsid w:val="0065122A"/>
    <w:rsid w:val="0066017F"/>
    <w:rsid w:val="006613FB"/>
    <w:rsid w:val="0066418C"/>
    <w:rsid w:val="006661F1"/>
    <w:rsid w:val="0067225D"/>
    <w:rsid w:val="006741BA"/>
    <w:rsid w:val="00681B48"/>
    <w:rsid w:val="00682608"/>
    <w:rsid w:val="00684D24"/>
    <w:rsid w:val="0069161E"/>
    <w:rsid w:val="00691E3C"/>
    <w:rsid w:val="00692A14"/>
    <w:rsid w:val="00694B90"/>
    <w:rsid w:val="00695964"/>
    <w:rsid w:val="006A0645"/>
    <w:rsid w:val="006B15FC"/>
    <w:rsid w:val="006B3B9D"/>
    <w:rsid w:val="006B606A"/>
    <w:rsid w:val="006C1A1B"/>
    <w:rsid w:val="006C3206"/>
    <w:rsid w:val="006C3E43"/>
    <w:rsid w:val="006C4DFE"/>
    <w:rsid w:val="006C5684"/>
    <w:rsid w:val="006C6A70"/>
    <w:rsid w:val="006E01CC"/>
    <w:rsid w:val="006E123D"/>
    <w:rsid w:val="006E3E76"/>
    <w:rsid w:val="006F2404"/>
    <w:rsid w:val="006F526F"/>
    <w:rsid w:val="006F54AB"/>
    <w:rsid w:val="006F69F6"/>
    <w:rsid w:val="006F74FD"/>
    <w:rsid w:val="006F750A"/>
    <w:rsid w:val="0070110D"/>
    <w:rsid w:val="00705D26"/>
    <w:rsid w:val="00706CE9"/>
    <w:rsid w:val="00715CA6"/>
    <w:rsid w:val="0072759A"/>
    <w:rsid w:val="007323F2"/>
    <w:rsid w:val="00737193"/>
    <w:rsid w:val="00745A42"/>
    <w:rsid w:val="00751B48"/>
    <w:rsid w:val="00753008"/>
    <w:rsid w:val="00754726"/>
    <w:rsid w:val="00760112"/>
    <w:rsid w:val="00772F2C"/>
    <w:rsid w:val="00774BB4"/>
    <w:rsid w:val="00782087"/>
    <w:rsid w:val="007840E6"/>
    <w:rsid w:val="00792DB8"/>
    <w:rsid w:val="007A1950"/>
    <w:rsid w:val="007B30EA"/>
    <w:rsid w:val="007B48FD"/>
    <w:rsid w:val="007C3DBE"/>
    <w:rsid w:val="007C7BD1"/>
    <w:rsid w:val="007D043E"/>
    <w:rsid w:val="007D33FB"/>
    <w:rsid w:val="007D4747"/>
    <w:rsid w:val="007E041F"/>
    <w:rsid w:val="007F0C5A"/>
    <w:rsid w:val="007F7BA4"/>
    <w:rsid w:val="00803FC9"/>
    <w:rsid w:val="00804186"/>
    <w:rsid w:val="00805A9F"/>
    <w:rsid w:val="00805E27"/>
    <w:rsid w:val="00806A5F"/>
    <w:rsid w:val="0081428B"/>
    <w:rsid w:val="008162FC"/>
    <w:rsid w:val="00816AAF"/>
    <w:rsid w:val="00817627"/>
    <w:rsid w:val="00817A21"/>
    <w:rsid w:val="008336EB"/>
    <w:rsid w:val="00847ECF"/>
    <w:rsid w:val="008508FC"/>
    <w:rsid w:val="008515BF"/>
    <w:rsid w:val="0085605E"/>
    <w:rsid w:val="00856D32"/>
    <w:rsid w:val="0086292C"/>
    <w:rsid w:val="008631BC"/>
    <w:rsid w:val="0086677D"/>
    <w:rsid w:val="00872A53"/>
    <w:rsid w:val="00876789"/>
    <w:rsid w:val="00881608"/>
    <w:rsid w:val="00883B20"/>
    <w:rsid w:val="00884E24"/>
    <w:rsid w:val="00896081"/>
    <w:rsid w:val="00897B22"/>
    <w:rsid w:val="008A6D98"/>
    <w:rsid w:val="008A795F"/>
    <w:rsid w:val="008B290A"/>
    <w:rsid w:val="008B46FA"/>
    <w:rsid w:val="008B552E"/>
    <w:rsid w:val="008B5B5F"/>
    <w:rsid w:val="008B7488"/>
    <w:rsid w:val="008C1C48"/>
    <w:rsid w:val="008C4111"/>
    <w:rsid w:val="008C52B3"/>
    <w:rsid w:val="008C75F7"/>
    <w:rsid w:val="008C7923"/>
    <w:rsid w:val="008D2566"/>
    <w:rsid w:val="008D31F8"/>
    <w:rsid w:val="008E0260"/>
    <w:rsid w:val="008F067E"/>
    <w:rsid w:val="008F0938"/>
    <w:rsid w:val="008F3621"/>
    <w:rsid w:val="008F604E"/>
    <w:rsid w:val="008F6EDC"/>
    <w:rsid w:val="00902179"/>
    <w:rsid w:val="00906E62"/>
    <w:rsid w:val="00910924"/>
    <w:rsid w:val="00911565"/>
    <w:rsid w:val="00916775"/>
    <w:rsid w:val="009172B0"/>
    <w:rsid w:val="00932837"/>
    <w:rsid w:val="0094149A"/>
    <w:rsid w:val="00941828"/>
    <w:rsid w:val="00943C78"/>
    <w:rsid w:val="00944F54"/>
    <w:rsid w:val="0094780A"/>
    <w:rsid w:val="0094787C"/>
    <w:rsid w:val="00960020"/>
    <w:rsid w:val="00960F2B"/>
    <w:rsid w:val="00961DE7"/>
    <w:rsid w:val="00967402"/>
    <w:rsid w:val="009746CE"/>
    <w:rsid w:val="00974EF8"/>
    <w:rsid w:val="009756D9"/>
    <w:rsid w:val="009760A0"/>
    <w:rsid w:val="00976432"/>
    <w:rsid w:val="00977CEC"/>
    <w:rsid w:val="0098395F"/>
    <w:rsid w:val="00990ED5"/>
    <w:rsid w:val="00991770"/>
    <w:rsid w:val="0099385F"/>
    <w:rsid w:val="0099429E"/>
    <w:rsid w:val="009944E0"/>
    <w:rsid w:val="009A251D"/>
    <w:rsid w:val="009A5156"/>
    <w:rsid w:val="009B5A5D"/>
    <w:rsid w:val="009C4853"/>
    <w:rsid w:val="009D0019"/>
    <w:rsid w:val="009D1219"/>
    <w:rsid w:val="009D28B0"/>
    <w:rsid w:val="009D7902"/>
    <w:rsid w:val="009E1D48"/>
    <w:rsid w:val="009F1B04"/>
    <w:rsid w:val="009F5E92"/>
    <w:rsid w:val="009F6769"/>
    <w:rsid w:val="00A023B4"/>
    <w:rsid w:val="00A02629"/>
    <w:rsid w:val="00A02EDC"/>
    <w:rsid w:val="00A122C5"/>
    <w:rsid w:val="00A425DA"/>
    <w:rsid w:val="00A427DE"/>
    <w:rsid w:val="00A42BA1"/>
    <w:rsid w:val="00A51C8B"/>
    <w:rsid w:val="00A52AA0"/>
    <w:rsid w:val="00A53320"/>
    <w:rsid w:val="00A5585D"/>
    <w:rsid w:val="00A56A80"/>
    <w:rsid w:val="00A56F30"/>
    <w:rsid w:val="00A57D36"/>
    <w:rsid w:val="00A62739"/>
    <w:rsid w:val="00A63F3D"/>
    <w:rsid w:val="00A65664"/>
    <w:rsid w:val="00A65803"/>
    <w:rsid w:val="00A67AF3"/>
    <w:rsid w:val="00A7001C"/>
    <w:rsid w:val="00A7193D"/>
    <w:rsid w:val="00A720E8"/>
    <w:rsid w:val="00A73E1C"/>
    <w:rsid w:val="00A73FDE"/>
    <w:rsid w:val="00A741D0"/>
    <w:rsid w:val="00A745AB"/>
    <w:rsid w:val="00A754B7"/>
    <w:rsid w:val="00A8241E"/>
    <w:rsid w:val="00A83A0A"/>
    <w:rsid w:val="00A97353"/>
    <w:rsid w:val="00AA0E3D"/>
    <w:rsid w:val="00AA0F34"/>
    <w:rsid w:val="00AA2719"/>
    <w:rsid w:val="00AB571A"/>
    <w:rsid w:val="00AB58E6"/>
    <w:rsid w:val="00AC2F52"/>
    <w:rsid w:val="00AC6D45"/>
    <w:rsid w:val="00AD393B"/>
    <w:rsid w:val="00AE30F8"/>
    <w:rsid w:val="00AE364E"/>
    <w:rsid w:val="00AE6710"/>
    <w:rsid w:val="00AF5FCB"/>
    <w:rsid w:val="00AF689C"/>
    <w:rsid w:val="00AF7110"/>
    <w:rsid w:val="00B00AC6"/>
    <w:rsid w:val="00B00FAF"/>
    <w:rsid w:val="00B06B9A"/>
    <w:rsid w:val="00B102E0"/>
    <w:rsid w:val="00B13123"/>
    <w:rsid w:val="00B140C0"/>
    <w:rsid w:val="00B15464"/>
    <w:rsid w:val="00B276CF"/>
    <w:rsid w:val="00B2780E"/>
    <w:rsid w:val="00B30382"/>
    <w:rsid w:val="00B32D86"/>
    <w:rsid w:val="00B3488C"/>
    <w:rsid w:val="00B36D4E"/>
    <w:rsid w:val="00B37005"/>
    <w:rsid w:val="00B434FC"/>
    <w:rsid w:val="00B47713"/>
    <w:rsid w:val="00B51FF3"/>
    <w:rsid w:val="00B5226E"/>
    <w:rsid w:val="00B53422"/>
    <w:rsid w:val="00B61813"/>
    <w:rsid w:val="00B65B6D"/>
    <w:rsid w:val="00B67912"/>
    <w:rsid w:val="00B70FA9"/>
    <w:rsid w:val="00B71FE2"/>
    <w:rsid w:val="00B74E9D"/>
    <w:rsid w:val="00B7551A"/>
    <w:rsid w:val="00B81E6D"/>
    <w:rsid w:val="00B82815"/>
    <w:rsid w:val="00B91273"/>
    <w:rsid w:val="00B93668"/>
    <w:rsid w:val="00B95E5B"/>
    <w:rsid w:val="00B97122"/>
    <w:rsid w:val="00B97139"/>
    <w:rsid w:val="00B9770B"/>
    <w:rsid w:val="00BA5BD0"/>
    <w:rsid w:val="00BB065C"/>
    <w:rsid w:val="00BB3311"/>
    <w:rsid w:val="00BB4208"/>
    <w:rsid w:val="00BB448B"/>
    <w:rsid w:val="00BB5BEB"/>
    <w:rsid w:val="00BD1821"/>
    <w:rsid w:val="00BD1B50"/>
    <w:rsid w:val="00BD726F"/>
    <w:rsid w:val="00BE1139"/>
    <w:rsid w:val="00BE4204"/>
    <w:rsid w:val="00BE5644"/>
    <w:rsid w:val="00C05FB4"/>
    <w:rsid w:val="00C20152"/>
    <w:rsid w:val="00C301E9"/>
    <w:rsid w:val="00C31830"/>
    <w:rsid w:val="00C3427E"/>
    <w:rsid w:val="00C35F74"/>
    <w:rsid w:val="00C369AE"/>
    <w:rsid w:val="00C4178E"/>
    <w:rsid w:val="00C417BB"/>
    <w:rsid w:val="00C4266E"/>
    <w:rsid w:val="00C51B00"/>
    <w:rsid w:val="00C5322F"/>
    <w:rsid w:val="00C5448C"/>
    <w:rsid w:val="00C56EF4"/>
    <w:rsid w:val="00C60445"/>
    <w:rsid w:val="00C60C1A"/>
    <w:rsid w:val="00C62672"/>
    <w:rsid w:val="00C64ADE"/>
    <w:rsid w:val="00C65934"/>
    <w:rsid w:val="00C70DBE"/>
    <w:rsid w:val="00C7348E"/>
    <w:rsid w:val="00C765CC"/>
    <w:rsid w:val="00C76E5E"/>
    <w:rsid w:val="00C77254"/>
    <w:rsid w:val="00C775FF"/>
    <w:rsid w:val="00C9028E"/>
    <w:rsid w:val="00C92BFD"/>
    <w:rsid w:val="00C972E5"/>
    <w:rsid w:val="00CA04FF"/>
    <w:rsid w:val="00CA6736"/>
    <w:rsid w:val="00CB69B5"/>
    <w:rsid w:val="00CC07A2"/>
    <w:rsid w:val="00CC0D84"/>
    <w:rsid w:val="00CC2EDD"/>
    <w:rsid w:val="00CC3B1B"/>
    <w:rsid w:val="00CC4213"/>
    <w:rsid w:val="00CC690D"/>
    <w:rsid w:val="00CD0523"/>
    <w:rsid w:val="00CD375A"/>
    <w:rsid w:val="00CD4B86"/>
    <w:rsid w:val="00CD4ECE"/>
    <w:rsid w:val="00CD6640"/>
    <w:rsid w:val="00CE1493"/>
    <w:rsid w:val="00CE24A9"/>
    <w:rsid w:val="00CF0188"/>
    <w:rsid w:val="00CF1640"/>
    <w:rsid w:val="00D055FE"/>
    <w:rsid w:val="00D064F5"/>
    <w:rsid w:val="00D11673"/>
    <w:rsid w:val="00D12BB1"/>
    <w:rsid w:val="00D20727"/>
    <w:rsid w:val="00D20F13"/>
    <w:rsid w:val="00D215B9"/>
    <w:rsid w:val="00D23B3C"/>
    <w:rsid w:val="00D30805"/>
    <w:rsid w:val="00D3104A"/>
    <w:rsid w:val="00D43DA5"/>
    <w:rsid w:val="00D44714"/>
    <w:rsid w:val="00D47EB0"/>
    <w:rsid w:val="00D55022"/>
    <w:rsid w:val="00D617C7"/>
    <w:rsid w:val="00D6324C"/>
    <w:rsid w:val="00D655C3"/>
    <w:rsid w:val="00D731D1"/>
    <w:rsid w:val="00D75CFD"/>
    <w:rsid w:val="00D81900"/>
    <w:rsid w:val="00D832F8"/>
    <w:rsid w:val="00D84EB9"/>
    <w:rsid w:val="00D8559B"/>
    <w:rsid w:val="00D856B1"/>
    <w:rsid w:val="00D92BEE"/>
    <w:rsid w:val="00D93462"/>
    <w:rsid w:val="00D965E9"/>
    <w:rsid w:val="00D974E5"/>
    <w:rsid w:val="00DA3515"/>
    <w:rsid w:val="00DA7BEA"/>
    <w:rsid w:val="00DB003C"/>
    <w:rsid w:val="00DB5502"/>
    <w:rsid w:val="00DB775F"/>
    <w:rsid w:val="00DC25D3"/>
    <w:rsid w:val="00DC76C9"/>
    <w:rsid w:val="00DD3738"/>
    <w:rsid w:val="00DD3BF7"/>
    <w:rsid w:val="00DD3DC6"/>
    <w:rsid w:val="00DD70AA"/>
    <w:rsid w:val="00DD7F81"/>
    <w:rsid w:val="00DE303E"/>
    <w:rsid w:val="00DE3ED8"/>
    <w:rsid w:val="00DE429E"/>
    <w:rsid w:val="00DE6222"/>
    <w:rsid w:val="00DF0101"/>
    <w:rsid w:val="00DF0F09"/>
    <w:rsid w:val="00DF3FE4"/>
    <w:rsid w:val="00E014C6"/>
    <w:rsid w:val="00E044B2"/>
    <w:rsid w:val="00E11B73"/>
    <w:rsid w:val="00E137BF"/>
    <w:rsid w:val="00E14F13"/>
    <w:rsid w:val="00E16874"/>
    <w:rsid w:val="00E1743D"/>
    <w:rsid w:val="00E20158"/>
    <w:rsid w:val="00E20863"/>
    <w:rsid w:val="00E214F0"/>
    <w:rsid w:val="00E25CAF"/>
    <w:rsid w:val="00E25D72"/>
    <w:rsid w:val="00E31EF5"/>
    <w:rsid w:val="00E352BA"/>
    <w:rsid w:val="00E40AEB"/>
    <w:rsid w:val="00E44191"/>
    <w:rsid w:val="00E45AC3"/>
    <w:rsid w:val="00E4600A"/>
    <w:rsid w:val="00E50A18"/>
    <w:rsid w:val="00E52DDE"/>
    <w:rsid w:val="00E53BF3"/>
    <w:rsid w:val="00E543FD"/>
    <w:rsid w:val="00E6209B"/>
    <w:rsid w:val="00E6738A"/>
    <w:rsid w:val="00E87046"/>
    <w:rsid w:val="00E927BE"/>
    <w:rsid w:val="00E92B62"/>
    <w:rsid w:val="00EA147E"/>
    <w:rsid w:val="00EA2AA9"/>
    <w:rsid w:val="00EB2E84"/>
    <w:rsid w:val="00EB3C7D"/>
    <w:rsid w:val="00EB41ED"/>
    <w:rsid w:val="00EB4FE7"/>
    <w:rsid w:val="00EC33BA"/>
    <w:rsid w:val="00ED72E1"/>
    <w:rsid w:val="00EE28E4"/>
    <w:rsid w:val="00EE44D8"/>
    <w:rsid w:val="00EF1C1F"/>
    <w:rsid w:val="00EF3689"/>
    <w:rsid w:val="00EF3A32"/>
    <w:rsid w:val="00EF6699"/>
    <w:rsid w:val="00F011BB"/>
    <w:rsid w:val="00F03A75"/>
    <w:rsid w:val="00F05CD8"/>
    <w:rsid w:val="00F068FA"/>
    <w:rsid w:val="00F06A64"/>
    <w:rsid w:val="00F12DE8"/>
    <w:rsid w:val="00F14DB1"/>
    <w:rsid w:val="00F16ECD"/>
    <w:rsid w:val="00F22B2B"/>
    <w:rsid w:val="00F22F57"/>
    <w:rsid w:val="00F25B73"/>
    <w:rsid w:val="00F27064"/>
    <w:rsid w:val="00F30673"/>
    <w:rsid w:val="00F346DD"/>
    <w:rsid w:val="00F359EE"/>
    <w:rsid w:val="00F430C1"/>
    <w:rsid w:val="00F44ECF"/>
    <w:rsid w:val="00F45B81"/>
    <w:rsid w:val="00F461BA"/>
    <w:rsid w:val="00F5041B"/>
    <w:rsid w:val="00F54113"/>
    <w:rsid w:val="00F555B6"/>
    <w:rsid w:val="00F60DB0"/>
    <w:rsid w:val="00F61052"/>
    <w:rsid w:val="00F61B32"/>
    <w:rsid w:val="00F62035"/>
    <w:rsid w:val="00F625E7"/>
    <w:rsid w:val="00F659DD"/>
    <w:rsid w:val="00F66875"/>
    <w:rsid w:val="00F70E9B"/>
    <w:rsid w:val="00F71D61"/>
    <w:rsid w:val="00F73E27"/>
    <w:rsid w:val="00F81E84"/>
    <w:rsid w:val="00F82A09"/>
    <w:rsid w:val="00F83250"/>
    <w:rsid w:val="00F85D9D"/>
    <w:rsid w:val="00F87B8B"/>
    <w:rsid w:val="00F906C4"/>
    <w:rsid w:val="00F958BF"/>
    <w:rsid w:val="00F96F2A"/>
    <w:rsid w:val="00FA6FBB"/>
    <w:rsid w:val="00FB014E"/>
    <w:rsid w:val="00FB0AFE"/>
    <w:rsid w:val="00FB12FA"/>
    <w:rsid w:val="00FB4137"/>
    <w:rsid w:val="00FB4433"/>
    <w:rsid w:val="00FB64D9"/>
    <w:rsid w:val="00FB7832"/>
    <w:rsid w:val="00FC6567"/>
    <w:rsid w:val="00FD1E3F"/>
    <w:rsid w:val="00FD28D2"/>
    <w:rsid w:val="00FD3716"/>
    <w:rsid w:val="00FD4F48"/>
    <w:rsid w:val="00FE01EC"/>
    <w:rsid w:val="00FE2CBC"/>
    <w:rsid w:val="00FE45A3"/>
    <w:rsid w:val="00FE4C93"/>
    <w:rsid w:val="00FE670E"/>
    <w:rsid w:val="00FF02D1"/>
    <w:rsid w:val="00FF02FC"/>
    <w:rsid w:val="00FF3738"/>
    <w:rsid w:val="00FF5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469ED1"/>
  <w15:docId w15:val="{A6064A4A-78C9-4CB9-A35C-22393CB9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5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CAF"/>
  </w:style>
  <w:style w:type="paragraph" w:styleId="Footer">
    <w:name w:val="footer"/>
    <w:basedOn w:val="Normal"/>
    <w:link w:val="FooterChar"/>
    <w:uiPriority w:val="99"/>
    <w:unhideWhenUsed/>
    <w:rsid w:val="00E25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AF"/>
  </w:style>
  <w:style w:type="paragraph" w:customStyle="1" w:styleId="EndNoteBibliographyTitle">
    <w:name w:val="EndNote Bibliography Title"/>
    <w:basedOn w:val="Normal"/>
    <w:link w:val="EndNoteBibliographyTitleChar"/>
    <w:rsid w:val="00EF368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68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689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689"/>
    <w:rPr>
      <w:rFonts w:ascii="Calibri" w:hAnsi="Calibri"/>
      <w:noProof/>
    </w:rPr>
  </w:style>
  <w:style w:type="paragraph" w:customStyle="1" w:styleId="Default">
    <w:name w:val="Default"/>
    <w:rsid w:val="001223B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5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5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F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F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F5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5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76432"/>
  </w:style>
  <w:style w:type="character" w:styleId="Hyperlink">
    <w:name w:val="Hyperlink"/>
    <w:basedOn w:val="DefaultParagraphFont"/>
    <w:uiPriority w:val="99"/>
    <w:unhideWhenUsed/>
    <w:rsid w:val="0090217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94FEF"/>
    <w:pPr>
      <w:spacing w:after="0" w:line="240" w:lineRule="auto"/>
    </w:pPr>
  </w:style>
  <w:style w:type="table" w:styleId="TableGrid">
    <w:name w:val="Table Grid"/>
    <w:basedOn w:val="TableNormal"/>
    <w:uiPriority w:val="59"/>
    <w:rsid w:val="00C7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75F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0A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63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689</Words>
  <Characters>963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Camacho</dc:creator>
  <cp:lastModifiedBy>Wassim Tarraf</cp:lastModifiedBy>
  <cp:revision>5</cp:revision>
  <cp:lastPrinted>2017-01-11T01:50:00Z</cp:lastPrinted>
  <dcterms:created xsi:type="dcterms:W3CDTF">2023-08-01T14:32:00Z</dcterms:created>
  <dcterms:modified xsi:type="dcterms:W3CDTF">2023-08-01T15:47:00Z</dcterms:modified>
</cp:coreProperties>
</file>